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A9234B" w14:textId="5ADA58AB" w:rsidR="00F96FBA" w:rsidRDefault="00654E8F" w:rsidP="00F96FBA">
      <w:pPr>
        <w:pStyle w:val="berschrift1"/>
      </w:pPr>
      <w:r w:rsidRPr="00994A3D">
        <w:t>Supplementary Tables</w:t>
      </w:r>
    </w:p>
    <w:p w14:paraId="35EEF7E8" w14:textId="77777777" w:rsidR="00F96FBA" w:rsidRPr="00F96FBA" w:rsidRDefault="00F96FBA" w:rsidP="00F96FBA">
      <w:pPr>
        <w:keepNext/>
        <w:spacing w:before="0" w:after="200"/>
        <w:rPr>
          <w:rFonts w:eastAsia="Calibri" w:cs="Times New Roman"/>
          <w:iCs/>
          <w:szCs w:val="18"/>
        </w:rPr>
      </w:pPr>
      <w:r w:rsidRPr="00F96FBA">
        <w:rPr>
          <w:rFonts w:eastAsia="Calibri" w:cs="Times New Roman"/>
          <w:iCs/>
          <w:szCs w:val="18"/>
        </w:rPr>
        <w:t xml:space="preserve">Supplementary table </w:t>
      </w:r>
      <w:r w:rsidRPr="00F96FBA">
        <w:rPr>
          <w:rFonts w:eastAsia="Calibri" w:cs="Times New Roman"/>
          <w:iCs/>
          <w:szCs w:val="18"/>
          <w:lang w:val="de-DE"/>
        </w:rPr>
        <w:fldChar w:fldCharType="begin"/>
      </w:r>
      <w:r w:rsidRPr="00F96FBA">
        <w:rPr>
          <w:rFonts w:eastAsia="Calibri" w:cs="Times New Roman"/>
          <w:iCs/>
          <w:szCs w:val="18"/>
        </w:rPr>
        <w:instrText xml:space="preserve"> SEQ Supplementary_table_ \* ARABIC </w:instrText>
      </w:r>
      <w:r w:rsidRPr="00F96FBA">
        <w:rPr>
          <w:rFonts w:eastAsia="Calibri" w:cs="Times New Roman"/>
          <w:iCs/>
          <w:szCs w:val="18"/>
          <w:lang w:val="de-DE"/>
        </w:rPr>
        <w:fldChar w:fldCharType="separate"/>
      </w:r>
      <w:r w:rsidRPr="00F96FBA">
        <w:rPr>
          <w:rFonts w:eastAsia="Calibri" w:cs="Times New Roman"/>
          <w:iCs/>
          <w:noProof/>
          <w:szCs w:val="18"/>
        </w:rPr>
        <w:t>1</w:t>
      </w:r>
      <w:r w:rsidRPr="00F96FBA">
        <w:rPr>
          <w:rFonts w:eastAsia="Calibri" w:cs="Times New Roman"/>
          <w:iCs/>
          <w:szCs w:val="18"/>
          <w:lang w:val="de-DE"/>
        </w:rPr>
        <w:fldChar w:fldCharType="end"/>
      </w:r>
      <w:r w:rsidRPr="00F96FBA">
        <w:rPr>
          <w:rFonts w:eastAsia="Calibri" w:cs="Times New Roman"/>
          <w:iCs/>
          <w:szCs w:val="18"/>
        </w:rPr>
        <w:t xml:space="preserve"> Items for the three health literacy domains ranked by difficulties according to the presence of chronic illness</w:t>
      </w:r>
    </w:p>
    <w:tbl>
      <w:tblPr>
        <w:tblStyle w:val="Tabellenraster1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27"/>
        <w:gridCol w:w="1227"/>
        <w:gridCol w:w="1227"/>
        <w:gridCol w:w="1847"/>
      </w:tblGrid>
      <w:tr w:rsidR="00F96FBA" w:rsidRPr="00F96FBA" w14:paraId="42226385" w14:textId="77777777" w:rsidTr="008C2223">
        <w:trPr>
          <w:trHeight w:val="841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BA9523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Health care</w:t>
            </w:r>
          </w:p>
          <w:p w14:paraId="19C457D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  <w:p w14:paraId="1C6A5B4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  <w:p w14:paraId="373C5E8D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204241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No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chronic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illness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(A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3E82F5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At least on chronic somatic illness (B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D6BDE1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At least one chronic mental illness (C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E32E906" w14:textId="15254955" w:rsidR="00F96FBA" w:rsidRPr="00F96FBA" w:rsidRDefault="005F1D26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5F1D26">
              <w:rPr>
                <w:rFonts w:eastAsia="Calibri" w:cs="Times New Roman"/>
                <w:sz w:val="18"/>
                <w:szCs w:val="18"/>
              </w:rPr>
              <w:t>Comparison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of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column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proportions</w:t>
            </w:r>
            <w:proofErr w:type="spellEnd"/>
          </w:p>
        </w:tc>
      </w:tr>
      <w:tr w:rsidR="00F96FBA" w:rsidRPr="00F96FBA" w14:paraId="6EF4BEDB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C50C51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2 to judge if the information about illness in the mass media is reliable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1A548FE" w14:textId="5B85DA78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CEDD8A5" w14:textId="5FC79EA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B9CF768" w14:textId="1E866B7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FCBF7F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0E92F4CE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E4AC8A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0 to judge the advantages and disadvantages of different treatment options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5FF7FB6" w14:textId="0526B161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6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5D33DF0" w14:textId="2C41E94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3FBEB57" w14:textId="3D658CB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280499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</w:t>
            </w:r>
          </w:p>
        </w:tc>
      </w:tr>
      <w:tr w:rsidR="00F96FBA" w:rsidRPr="00F96FBA" w14:paraId="59F38A7E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6C62DFF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1 to judge if you may need to get a second opinion from another doctor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BDF7217" w14:textId="27071CB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628D01E" w14:textId="355ACAC8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6C5012B" w14:textId="73C69A8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62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ECA824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08F04A87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F14FB4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6 to understand the instruction leaflets that come with your medicine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2F8EE7F" w14:textId="3F5AED2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2E242FE" w14:textId="597E373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D3107B3" w14:textId="337A8F4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D0160E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A vs. B*** </w:t>
            </w:r>
          </w:p>
        </w:tc>
      </w:tr>
      <w:tr w:rsidR="00F96FBA" w:rsidRPr="00F96FBA" w14:paraId="70EA2EA1" w14:textId="77777777" w:rsidTr="008C2223">
        <w:trPr>
          <w:trHeight w:val="141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567DC2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7 to understand information about what to do in a medical emergency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C74DBF0" w14:textId="732BCD4C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A26935B" w14:textId="4893A80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4EFC5A1" w14:textId="4593777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D7D747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338E81C0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</w:tcBorders>
          </w:tcPr>
          <w:p w14:paraId="630BCD2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3 to use information your doctor gives to you to make decisions about your illness?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56CB0665" w14:textId="385FE63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2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5C142BB" w14:textId="2C593EC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229EB4F" w14:textId="2CCB35B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D34F45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C**</w:t>
            </w:r>
          </w:p>
        </w:tc>
      </w:tr>
      <w:tr w:rsidR="00F96FBA" w:rsidRPr="00F96FBA" w14:paraId="322826EB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D147BE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9 to judge how information from your doctor applies to you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5E29FB2" w14:textId="2D98BFC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0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215217E" w14:textId="1048887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FB2B098" w14:textId="48A23A4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1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52D9E8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C**</w:t>
            </w:r>
          </w:p>
        </w:tc>
      </w:tr>
      <w:tr w:rsidR="00F96FBA" w:rsidRPr="00F96FBA" w14:paraId="770B0AF2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969D8D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5 to understand what a doctor says to you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CB09747" w14:textId="6275303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DA88391" w14:textId="25EE8A8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4CC266B" w14:textId="43BD160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6EAC16C" w14:textId="23B7F9C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*</w:t>
            </w:r>
          </w:p>
        </w:tc>
      </w:tr>
      <w:tr w:rsidR="00F96FBA" w:rsidRPr="00F96FBA" w14:paraId="3EB28822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DAFE76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3 to find information about what to do in a medical emergency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04CBC5F" w14:textId="723FBF98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AE368A4" w14:textId="0840EAD1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0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1325D82" w14:textId="020A5B2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439F682" w14:textId="5558E32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*</w:t>
            </w:r>
          </w:p>
        </w:tc>
      </w:tr>
      <w:tr w:rsidR="00F96FBA" w:rsidRPr="00F96FBA" w14:paraId="1A0439AA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21D5A72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2 to find information on treatments of illnesses that concern you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B23BD0E" w14:textId="5A54286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5187C4E" w14:textId="0A843D0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7659B58" w14:textId="6A58F88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0056518" w14:textId="6912A93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A vs. B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 vs. C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B vs. C*</w:t>
            </w:r>
          </w:p>
        </w:tc>
      </w:tr>
      <w:tr w:rsidR="00F96FBA" w:rsidRPr="00F96FBA" w14:paraId="661FA496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F24F09F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 to find information about symptoms of illnesses that concern you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72FD0A4" w14:textId="21B1615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063E4FE" w14:textId="7C0390F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354ADB4" w14:textId="6948CD0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8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298AC87" w14:textId="4F62123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A vs. B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 vs. C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B vs. C*</w:t>
            </w:r>
          </w:p>
        </w:tc>
      </w:tr>
      <w:tr w:rsidR="00F96FBA" w:rsidRPr="00F96FBA" w14:paraId="2B27BCC1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6F9FDE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4 to find out where to get professional help when you are ill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F8EB14F" w14:textId="4CDA6B0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034D920" w14:textId="0EBAB9B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67A67A8" w14:textId="5A8D065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0E7795D" w14:textId="11C891F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*</w:t>
            </w:r>
          </w:p>
        </w:tc>
      </w:tr>
      <w:tr w:rsidR="00F96FBA" w:rsidRPr="00F96FBA" w14:paraId="31AFE203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E80F50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6 to act on advice from your doctor or pharmacist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445013C" w14:textId="07E8B74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64D1FA9" w14:textId="0F671D3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7C44719" w14:textId="6005921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FE86679" w14:textId="60E4497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A vs. B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 vs. C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B vs. C***</w:t>
            </w:r>
          </w:p>
        </w:tc>
      </w:tr>
      <w:tr w:rsidR="00F96FBA" w:rsidRPr="00F96FBA" w14:paraId="68EB2B26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37E4D74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5 to call an ambulance in a medical emergency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F6E361A" w14:textId="2C9E52E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21E70EB" w14:textId="7E9FA09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4DEA950" w14:textId="6DF22B2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D120F8B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C**</w:t>
            </w:r>
          </w:p>
        </w:tc>
      </w:tr>
      <w:tr w:rsidR="00F96FBA" w:rsidRPr="00F96FBA" w14:paraId="5BF803B0" w14:textId="77777777" w:rsidTr="008C2223">
        <w:trPr>
          <w:trHeight w:val="6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0E3412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14 to follow instructions on medication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94626D1" w14:textId="1BCD642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34BF0A0" w14:textId="548D56F8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35AF5A7" w14:textId="50D961C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38EE51B" w14:textId="7EC44BE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C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B vs. C*</w:t>
            </w:r>
          </w:p>
        </w:tc>
      </w:tr>
      <w:tr w:rsidR="00F96FBA" w:rsidRPr="00F96FBA" w14:paraId="22303762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4B270B2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HL8 to understand your doctor’s or pharmacist’s instruction on how to take a prescribed medicine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C9A3CDF" w14:textId="728C9FD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41E198B" w14:textId="74901D3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1C6BDDE" w14:textId="2219FB3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0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06EB55B" w14:textId="6F704ACC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*</w:t>
            </w:r>
          </w:p>
        </w:tc>
      </w:tr>
      <w:tr w:rsidR="00F96FBA" w:rsidRPr="00F96FBA" w14:paraId="3F8B1029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EC95D7B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E13F7F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F1CDF7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1B5307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F104DF2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F96FBA" w:rsidRPr="00F96FBA" w14:paraId="32080381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4F7C72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 xml:space="preserve">Disease </w:t>
            </w: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Prevention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0A0810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No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chronic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illness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(A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882E38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At least on chronic somatic illness (B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05F80C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At least one chronic mental illness (C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ADCC1E9" w14:textId="5F1DC3AF" w:rsidR="00F96FBA" w:rsidRPr="00F96FBA" w:rsidRDefault="005F1D26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5F1D26">
              <w:rPr>
                <w:rFonts w:eastAsia="Calibri" w:cs="Times New Roman"/>
                <w:sz w:val="18"/>
                <w:szCs w:val="18"/>
              </w:rPr>
              <w:t>Comparison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of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column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proportions</w:t>
            </w:r>
            <w:proofErr w:type="spellEnd"/>
          </w:p>
        </w:tc>
      </w:tr>
      <w:tr w:rsidR="00F96FBA" w:rsidRPr="00F96FBA" w14:paraId="471E047F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87B377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8 to judge if the information on health risks in the mass media is reliable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A0BB4A3" w14:textId="0DF1CC6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E1D93FA" w14:textId="4A535B1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FC2B196" w14:textId="322F317C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B23CA8B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18E7E83E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59F595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1 to decide how you can protect yourself from illness using information from the mass media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D3383AD" w14:textId="6ABB611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8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C4F3D3F" w14:textId="425F133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62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6ED529B" w14:textId="2D51A65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7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986F168" w14:textId="28083CA3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C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B vs. C*</w:t>
            </w:r>
          </w:p>
        </w:tc>
        <w:bookmarkStart w:id="0" w:name="_GoBack"/>
        <w:bookmarkEnd w:id="0"/>
      </w:tr>
      <w:tr w:rsidR="00F96FBA" w:rsidRPr="00F96FBA" w14:paraId="444AB9C3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3C5549D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18 to find information on how to handle mental health problems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44BC675" w14:textId="46B8D3D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A092B8E" w14:textId="000C87A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CD8B125" w14:textId="77BAB27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01081A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0CA47059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1C53C72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0 to decide how you can protect yourself from illness using advice from family or friends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6AC8349" w14:textId="26D02911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3353EE5" w14:textId="73543A1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7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CBAAA94" w14:textId="7351979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5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02EC0B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1D4677D1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B76B27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6 to judge which vaccinations you or your family may need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3A9588C" w14:textId="3D3E40B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2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2B6BA1F" w14:textId="6116582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0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70EE0C6" w14:textId="280F106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1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0D1D78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14CFE999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36F469F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7 to judge which health screenings or examinations you should have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EF5165B" w14:textId="119E819C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B677DAC" w14:textId="6A18848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2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C4CF671" w14:textId="3A0B11E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2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F97276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</w:t>
            </w:r>
          </w:p>
        </w:tc>
      </w:tr>
      <w:tr w:rsidR="00F96FBA" w:rsidRPr="00F96FBA" w14:paraId="60712184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7414F34" w14:textId="5B35D68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lastRenderedPageBreak/>
              <w:t>HL24 to judge if information on unhealthy habits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such as smoking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low physical activity or drinking too much alcohol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re reliable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F882F57" w14:textId="7ACC23A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68D1850" w14:textId="68BF1BE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DEA8AB4" w14:textId="5E3B833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9D80CD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5394179C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F1FB27F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9 to decide if you should have a flu vaccination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E0FA168" w14:textId="150AA89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8AFE295" w14:textId="14FD79B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E9432C2" w14:textId="72E02EC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66C4B5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3132B8DB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35A99E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19 to find information on recommended vaccinations for you or your family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5D02CA1" w14:textId="53C4334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9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E4D0F5A" w14:textId="42B6E25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D52DB10" w14:textId="352BE12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EAB002D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0C89679F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1EA82CD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5 to judge when you need to go to a doctor for a check-up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CA8B2C3" w14:textId="4E5E105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8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EDEB6D7" w14:textId="6352D731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32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11911FA" w14:textId="0280937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4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9D35C52" w14:textId="192FC296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C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B vs. C*</w:t>
            </w:r>
          </w:p>
        </w:tc>
      </w:tr>
      <w:tr w:rsidR="00F96FBA" w:rsidRPr="00F96FBA" w14:paraId="57510C7D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E58EA3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2 to understand why you or your family may need vaccinations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41E4DAD" w14:textId="7A9C560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9968578" w14:textId="3F9C600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E8B1919" w14:textId="11AEF11C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4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4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94E990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3FA77D04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B58EFC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3 to understand information about recommended health screenings or examinations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DF27881" w14:textId="4F15B35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A05F24F" w14:textId="1F21888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8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12DADDF" w14:textId="71CE114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6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9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0741070" w14:textId="46C8E8F4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B vs. C*</w:t>
            </w:r>
          </w:p>
        </w:tc>
      </w:tr>
      <w:tr w:rsidR="00F96FBA" w:rsidRPr="00F96FBA" w14:paraId="53B9DCEC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773E49D" w14:textId="4FBE16E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0 to find information on how to handle health risks like being overweight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having high blood pressure or high cholesterol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4160C90" w14:textId="60286C5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2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CECCC9F" w14:textId="2E472AF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3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372E792" w14:textId="048340F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2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A2AB6F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6CE2C024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C5D36C2" w14:textId="055AE87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21 to understand information about unhealthy habits such as smoking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low physical activity or drinking too much alcohol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F0A6EF8" w14:textId="123B508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0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E4FE64E" w14:textId="539D622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1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A42F962" w14:textId="3E24371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5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6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665DD2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62C3D92F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1F21924" w14:textId="124E59D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17 to find information about how to handle unhealthy habits such as smoking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low physical activity or drinking too much alcohol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FBB61DA" w14:textId="26ED6F9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8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2A5D7FD" w14:textId="5B88017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0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F5BDF0D" w14:textId="7B97774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10</w:t>
            </w:r>
            <w:r w:rsidR="00521799">
              <w:rPr>
                <w:rFonts w:eastAsia="Calibri" w:cs="Times New Roman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sz w:val="18"/>
                <w:szCs w:val="18"/>
              </w:rPr>
              <w:t>8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288BCE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0984464D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E6FD62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377C6E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517386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6DAC9C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27B269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F96FBA" w:rsidRPr="00F96FBA" w14:paraId="4EB0BCAF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289AA7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65DCE2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No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chronic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8"/>
                <w:szCs w:val="18"/>
              </w:rPr>
              <w:t>illness</w:t>
            </w:r>
            <w:proofErr w:type="spellEnd"/>
            <w:r w:rsidRPr="00F96FBA">
              <w:rPr>
                <w:rFonts w:eastAsia="Calibri" w:cs="Times New Roman"/>
                <w:sz w:val="18"/>
                <w:szCs w:val="18"/>
              </w:rPr>
              <w:t xml:space="preserve"> (A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7B9B09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At least on chronic somatic illness (B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9B85A3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sz w:val="18"/>
                <w:szCs w:val="18"/>
                <w:lang w:val="en-US"/>
              </w:rPr>
              <w:t>At least one chronic mental illness (C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0699CC9" w14:textId="4381ACCC" w:rsidR="00F96FBA" w:rsidRPr="00F96FBA" w:rsidRDefault="005F1D26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5F1D26">
              <w:rPr>
                <w:rFonts w:eastAsia="Calibri" w:cs="Times New Roman"/>
                <w:sz w:val="18"/>
                <w:szCs w:val="18"/>
              </w:rPr>
              <w:t>Comparison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of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column</w:t>
            </w:r>
            <w:proofErr w:type="spellEnd"/>
            <w:r w:rsidR="00F96FBA" w:rsidRPr="00F96FBA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="00F96FBA" w:rsidRPr="00F96FBA">
              <w:rPr>
                <w:rFonts w:eastAsia="Calibri" w:cs="Times New Roman"/>
                <w:sz w:val="18"/>
                <w:szCs w:val="18"/>
              </w:rPr>
              <w:t>proportions</w:t>
            </w:r>
            <w:proofErr w:type="spellEnd"/>
          </w:p>
        </w:tc>
      </w:tr>
      <w:tr w:rsidR="00F96FBA" w:rsidRPr="00F96FBA" w14:paraId="3E64E30D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D43747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5 to find information about changes in laws that may affect your or your family´s health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FD7F2D7" w14:textId="00A49B3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7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A8BF474" w14:textId="236160B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6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62DD184" w14:textId="34FBB67C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9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6CBAAD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29609431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F673C5E" w14:textId="564FF045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6 to find information about how to promote health at work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t school or in the neighborhood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683C966" w14:textId="3CC954C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8D2336F" w14:textId="699031F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4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30BFA05" w14:textId="3BD565F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5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D8383B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01E50A36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921E2A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4 to find out how your neighborhood could become more health-friendly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40226F9" w14:textId="2541CCB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6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19DD861" w14:textId="27C6963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3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F82C460" w14:textId="73AAA8BC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6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6B4671F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4DD7F6AC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AC571BD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7 to take part in activities that improve health and well-being in your community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3A93B61" w14:textId="3B41541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1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E57A8F1" w14:textId="38829908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9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3F901EF" w14:textId="747CBA36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1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2CC2C9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</w:t>
            </w:r>
          </w:p>
        </w:tc>
      </w:tr>
      <w:tr w:rsidR="00F96FBA" w:rsidRPr="00F96FBA" w14:paraId="0A8697B9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11EFF72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1 to judge how your neighborhood may affect your health and well-being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D3AA5E2" w14:textId="64FE2958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7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DFAB77A" w14:textId="5A59AF6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7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65D9E21" w14:textId="44EC0BE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0885DE4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68A9E9FA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87747E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8 to understand information on food packaging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30E815C" w14:textId="7392A54F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5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E858223" w14:textId="3BFFA7E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8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2DE38C8" w14:textId="20FF5E0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1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2350FBF" w14:textId="1C6207FA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**</w:t>
            </w:r>
          </w:p>
        </w:tc>
      </w:tr>
      <w:tr w:rsidR="00F96FBA" w:rsidRPr="00F96FBA" w14:paraId="3AF65B72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98219A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0 to understand information on how to keep your mind healthy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F1DE7FD" w14:textId="52E6114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4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959BF15" w14:textId="27F1C01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5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304714E" w14:textId="5E065B9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1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C7B8DA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5273ADDD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81EF01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6 to influence your living conditions that affect your health and well-being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5ED8DBA" w14:textId="3C2CBF0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1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562FD93" w14:textId="5235D5C2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1A6C48C" w14:textId="6AEECAE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6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5CF0806" w14:textId="1921FD2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**</w:t>
            </w:r>
          </w:p>
        </w:tc>
      </w:tr>
      <w:tr w:rsidR="00F96FBA" w:rsidRPr="00F96FBA" w14:paraId="788E0CC7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AE1CF6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2 to judge how your housing conditions may affect your health and well-being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3DE6D46" w14:textId="4B9D25D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1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712DB84" w14:textId="2A759C51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48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97C1C8F" w14:textId="3722888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47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960905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08775D9F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C8D30D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9 to understand information in the mass media on how to improve your health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F96ABF3" w14:textId="30AFB7F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3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24F6404" w14:textId="6DA48F0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8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ABCC605" w14:textId="1F953AA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42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7057C1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46D32007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64F649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4 to make decisions to improve your health and well-being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ED3E2A9" w14:textId="5C8B416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4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1AB1807" w14:textId="2FAB9E2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4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BC5ABF2" w14:textId="5165B08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9622FDD" w14:textId="06C9E46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A vs. B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 vs. C*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B vs. C**</w:t>
            </w:r>
          </w:p>
        </w:tc>
      </w:tr>
      <w:tr w:rsidR="00F96FBA" w:rsidRPr="00F96FBA" w14:paraId="0B830F48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C80985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7 to understand advice concerning your health from family or friends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C62103C" w14:textId="1FA49CD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915AF94" w14:textId="0388AC5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FFD9C2E" w14:textId="6807CD1B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6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F5D5B4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96FBA" w:rsidRPr="00F96FBA" w14:paraId="69C40B8C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DEDECE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5 to join a sports club or exercise group if you want to be physically active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BA58EFD" w14:textId="59C209CE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9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96B6789" w14:textId="6C029D3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4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86FD4B4" w14:textId="0868CA4A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42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53FC06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*; A vs. C***</w:t>
            </w:r>
          </w:p>
        </w:tc>
      </w:tr>
      <w:tr w:rsidR="00F96FBA" w:rsidRPr="00F96FBA" w14:paraId="6AFAB859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0FBF08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3 to find information about activities that are good for your mental health and well-being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C47F9E8" w14:textId="25ED509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8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04B2B52" w14:textId="4AA94174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5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EC9D451" w14:textId="0330199D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3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FE2CDB6" w14:textId="7F9D231A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 ***</w:t>
            </w:r>
          </w:p>
        </w:tc>
      </w:tr>
      <w:tr w:rsidR="00F96FBA" w:rsidRPr="00F96FBA" w14:paraId="783FE611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F7F2AA4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43 to judge which everyday habits affect your health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C93963E" w14:textId="41DDBC5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6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4F79900" w14:textId="53A11549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2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9B54BA0" w14:textId="3C6D71D1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7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B22FC90" w14:textId="16994160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 B*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 xml:space="preserve"> A vs. C**</w:t>
            </w:r>
          </w:p>
        </w:tc>
      </w:tr>
      <w:tr w:rsidR="00F96FBA" w:rsidRPr="00F96FBA" w14:paraId="7FAA7F53" w14:textId="77777777" w:rsidTr="008C2223">
        <w:trPr>
          <w:trHeight w:val="27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66A1E80" w14:textId="5FE1A33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HL32 to find information on healthy life styles such as physical exercise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healthy food or nutrition?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020E5F2" w14:textId="67479B0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6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9225FC3" w14:textId="1ECA7F0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9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6C09693" w14:textId="680ABFF3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13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55D8454" w14:textId="2A6338B1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A vs.</w:t>
            </w:r>
            <w:r w:rsidR="008C2223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</w:rPr>
              <w:t>C*</w:t>
            </w:r>
          </w:p>
        </w:tc>
      </w:tr>
      <w:tr w:rsidR="00F96FBA" w:rsidRPr="00F96FBA" w14:paraId="586C8A9C" w14:textId="77777777" w:rsidTr="008C2223">
        <w:trPr>
          <w:trHeight w:val="274"/>
        </w:trPr>
        <w:tc>
          <w:tcPr>
            <w:tcW w:w="9634" w:type="dxa"/>
            <w:gridSpan w:val="5"/>
            <w:tcBorders>
              <w:top w:val="single" w:sz="4" w:space="0" w:color="auto"/>
            </w:tcBorders>
          </w:tcPr>
          <w:p w14:paraId="4AE39A2C" w14:textId="162AF99C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This table shows the items for the three health literacy domains health</w:t>
            </w:r>
            <w:r w:rsidR="00D91108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care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disease prevention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and health promotion ranked by difficulties (percentages for “difficult” and “very difficult” combined) according to the presence of chronic illness.</w:t>
            </w:r>
          </w:p>
          <w:p w14:paraId="189E701D" w14:textId="7614F4C4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*** p&lt;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001 ** p&lt;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01 *p&lt;0</w:t>
            </w:r>
            <w:r w:rsidR="00521799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05</w:t>
            </w:r>
          </w:p>
          <w:p w14:paraId="113FD21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n.s</w:t>
            </w:r>
            <w:proofErr w:type="spellEnd"/>
            <w:r w:rsidRPr="00F96FBA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 not significant</w:t>
            </w:r>
          </w:p>
        </w:tc>
      </w:tr>
    </w:tbl>
    <w:p w14:paraId="570E67F9" w14:textId="77777777" w:rsidR="00F96FBA" w:rsidRPr="00F96FBA" w:rsidRDefault="00F96FBA" w:rsidP="00F96FBA">
      <w:pPr>
        <w:autoSpaceDE w:val="0"/>
        <w:autoSpaceDN w:val="0"/>
        <w:adjustRightInd w:val="0"/>
        <w:spacing w:before="0" w:after="0"/>
        <w:rPr>
          <w:rFonts w:eastAsia="Calibri" w:cs="Times New Roman"/>
          <w:i/>
          <w:color w:val="000000"/>
          <w:sz w:val="20"/>
        </w:rPr>
      </w:pPr>
    </w:p>
    <w:p w14:paraId="10AB4BCD" w14:textId="09B69F68" w:rsidR="00F96FBA" w:rsidRPr="00F96FBA" w:rsidRDefault="00F96FBA" w:rsidP="00F96FBA">
      <w:pPr>
        <w:keepNext/>
        <w:spacing w:before="0" w:after="200"/>
        <w:rPr>
          <w:rFonts w:eastAsia="Calibri" w:cs="Times New Roman"/>
          <w:iCs/>
        </w:rPr>
      </w:pPr>
      <w:r w:rsidRPr="00F96FBA">
        <w:rPr>
          <w:rFonts w:eastAsia="Calibri" w:cs="Times New Roman"/>
          <w:iCs/>
          <w:szCs w:val="20"/>
        </w:rPr>
        <w:t xml:space="preserve">Supplementary table </w:t>
      </w:r>
      <w:r w:rsidRPr="00F96FBA">
        <w:rPr>
          <w:rFonts w:eastAsia="Calibri" w:cs="Times New Roman"/>
          <w:iCs/>
          <w:szCs w:val="20"/>
          <w:lang w:val="de-DE"/>
        </w:rPr>
        <w:fldChar w:fldCharType="begin"/>
      </w:r>
      <w:r w:rsidRPr="00F96FBA">
        <w:rPr>
          <w:rFonts w:eastAsia="Calibri" w:cs="Times New Roman"/>
          <w:iCs/>
          <w:szCs w:val="20"/>
        </w:rPr>
        <w:instrText xml:space="preserve"> SEQ Supplementary_table_ \* ARABIC </w:instrText>
      </w:r>
      <w:r w:rsidRPr="00F96FBA">
        <w:rPr>
          <w:rFonts w:eastAsia="Calibri" w:cs="Times New Roman"/>
          <w:iCs/>
          <w:szCs w:val="20"/>
          <w:lang w:val="de-DE"/>
        </w:rPr>
        <w:fldChar w:fldCharType="separate"/>
      </w:r>
      <w:r w:rsidRPr="00F96FBA">
        <w:rPr>
          <w:rFonts w:eastAsia="Calibri" w:cs="Times New Roman"/>
          <w:iCs/>
          <w:noProof/>
          <w:szCs w:val="20"/>
        </w:rPr>
        <w:t>2</w:t>
      </w:r>
      <w:r w:rsidRPr="00F96FBA">
        <w:rPr>
          <w:rFonts w:eastAsia="Calibri" w:cs="Times New Roman"/>
          <w:iCs/>
          <w:szCs w:val="20"/>
          <w:lang w:val="de-DE"/>
        </w:rPr>
        <w:fldChar w:fldCharType="end"/>
      </w:r>
      <w:r w:rsidRPr="00F96FBA">
        <w:rPr>
          <w:rFonts w:eastAsia="Calibri" w:cs="Times New Roman"/>
          <w:iCs/>
          <w:szCs w:val="20"/>
        </w:rPr>
        <w:t xml:space="preserve">: </w:t>
      </w:r>
      <w:r w:rsidRPr="00F96FBA">
        <w:rPr>
          <w:rFonts w:eastAsia="Calibri" w:cs="Times New Roman"/>
          <w:iCs/>
        </w:rPr>
        <w:t>Factors associated with health literacy scores (health</w:t>
      </w:r>
      <w:r w:rsidR="00D91108">
        <w:rPr>
          <w:rFonts w:eastAsia="Calibri" w:cs="Times New Roman"/>
          <w:iCs/>
        </w:rPr>
        <w:t xml:space="preserve"> </w:t>
      </w:r>
      <w:r w:rsidRPr="00F96FBA">
        <w:rPr>
          <w:rFonts w:eastAsia="Calibri" w:cs="Times New Roman"/>
          <w:iCs/>
        </w:rPr>
        <w:t>care): Results of multiple linear regressions</w:t>
      </w:r>
    </w:p>
    <w:tbl>
      <w:tblPr>
        <w:tblW w:w="95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2685"/>
        <w:gridCol w:w="2684"/>
        <w:gridCol w:w="2700"/>
      </w:tblGrid>
      <w:tr w:rsidR="00F96FBA" w:rsidRPr="00F96FBA" w14:paraId="2AB22F85" w14:textId="77777777" w:rsidTr="008C2223">
        <w:trPr>
          <w:trHeight w:val="148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BAB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1A2C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  <w:lang w:val="de-DE"/>
              </w:rPr>
            </w:pP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No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chronic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illness</w:t>
            </w:r>
            <w:proofErr w:type="spellEnd"/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F09B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At least one chronic somatic illnes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44350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At least one chronic mental illness</w:t>
            </w:r>
          </w:p>
        </w:tc>
      </w:tr>
    </w:tbl>
    <w:tbl>
      <w:tblPr>
        <w:tblStyle w:val="Tabellenraster2"/>
        <w:tblW w:w="9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622"/>
        <w:gridCol w:w="850"/>
        <w:gridCol w:w="603"/>
        <w:gridCol w:w="610"/>
        <w:gridCol w:w="670"/>
        <w:gridCol w:w="927"/>
        <w:gridCol w:w="551"/>
        <w:gridCol w:w="536"/>
        <w:gridCol w:w="670"/>
        <w:gridCol w:w="999"/>
        <w:gridCol w:w="551"/>
        <w:gridCol w:w="480"/>
      </w:tblGrid>
      <w:tr w:rsidR="00F96FBA" w:rsidRPr="00F96FBA" w14:paraId="31EE0C23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5D81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CF848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B31C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0EB1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6D43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1881E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3B28D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99CDD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7A8AD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2E57B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E7E4F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48B21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E644E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</w:tr>
      <w:tr w:rsidR="00F96FBA" w:rsidRPr="00F96FBA" w14:paraId="20350CDA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479B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Constan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CE9457" w14:textId="7E4C5D4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70D3" w14:textId="1CC7AA6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4; 3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105D" w14:textId="564423C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6A51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382D02" w14:textId="62461DC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0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2394C6" w14:textId="3199923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; 3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0F2AE6" w14:textId="2A6AC17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4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ED918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F47E98" w14:textId="15B05CA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A980E9" w14:textId="2786ADA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9; 4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3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C32F82" w14:textId="3E8EA8D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61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023EE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F96FBA" w:rsidRPr="00F96FBA" w14:paraId="56FBE45C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AB95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E46C7D" w14:textId="0C5E07D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2A7E3" w14:textId="02D1C2E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; 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F9D4F" w14:textId="59C39CB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65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C47A" w14:textId="3F697CB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8861EC" w14:textId="2DD9B71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218043" w14:textId="64E022E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8; 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03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4268E6" w14:textId="1D52F07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8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BF223D" w14:textId="5AD59E2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913A1A" w14:textId="1115A98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4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6EDD47" w14:textId="7BBCAD6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3; 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4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2B9A93" w14:textId="5E41391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23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D5D291" w14:textId="6FF8FF3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</w:t>
            </w:r>
          </w:p>
        </w:tc>
      </w:tr>
      <w:tr w:rsidR="00F96FBA" w:rsidRPr="00F96FBA" w14:paraId="18C14D20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1874758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Gender (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>. male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46CDF9F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6FC23F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71FDB33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right w:val="single" w:sz="4" w:space="0" w:color="auto"/>
            </w:tcBorders>
            <w:vAlign w:val="center"/>
          </w:tcPr>
          <w:p w14:paraId="2CD247E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1D8F3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7B0ADA3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6A6319A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DCA84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30D95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0F0E391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2FB01AF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12065A4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644508A9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B8927A" w14:textId="0BE3ABB7" w:rsidR="00F96FBA" w:rsidRPr="00F96FBA" w:rsidRDefault="007C5E35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D82199" w14:textId="0A38213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8DA4CC" w14:textId="38D77DA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8; 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1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14:paraId="27F82B7C" w14:textId="34D367D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24</w:t>
            </w:r>
          </w:p>
        </w:tc>
        <w:tc>
          <w:tcPr>
            <w:tcW w:w="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A8F3CF" w14:textId="14FCD4F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9E3C24" w14:textId="3769D24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76194E" w14:textId="472B059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; 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3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B59236" w14:textId="26AAE71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32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B70964" w14:textId="0FF5D1B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F03120" w14:textId="42BA721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994C66" w14:textId="2E831B0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; 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14D29A" w14:textId="64AC74B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87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E02700" w14:textId="05C0BE7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2</w:t>
            </w:r>
          </w:p>
        </w:tc>
      </w:tr>
      <w:tr w:rsidR="00F96FBA" w:rsidRPr="00F96FBA" w14:paraId="1FA999EA" w14:textId="77777777" w:rsidTr="008C2223">
        <w:trPr>
          <w:trHeight w:val="181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476A172E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i/>
                <w:sz w:val="16"/>
                <w:szCs w:val="18"/>
                <w:lang w:val="en-US"/>
              </w:rPr>
              <w:t>Level of education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(ref. low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4C082D1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B7462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03" w:type="dxa"/>
            <w:vAlign w:val="center"/>
          </w:tcPr>
          <w:p w14:paraId="420AAB0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right w:val="single" w:sz="4" w:space="0" w:color="auto"/>
            </w:tcBorders>
            <w:vAlign w:val="center"/>
          </w:tcPr>
          <w:p w14:paraId="2E50A86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5A38D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0B4432E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52619FB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39C4A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399D2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4A4E7EE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4067B53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659EFF0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F96FBA" w:rsidRPr="00F96FBA" w14:paraId="6214F1A6" w14:textId="77777777" w:rsidTr="008C2223">
        <w:trPr>
          <w:trHeight w:val="234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4882639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>Medium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4D33CA42" w14:textId="6E1BCE3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  <w:vAlign w:val="center"/>
          </w:tcPr>
          <w:p w14:paraId="56E33279" w14:textId="6C5A995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2; 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9</w:t>
            </w:r>
          </w:p>
        </w:tc>
        <w:tc>
          <w:tcPr>
            <w:tcW w:w="603" w:type="dxa"/>
            <w:vAlign w:val="center"/>
          </w:tcPr>
          <w:p w14:paraId="65142665" w14:textId="73CB1AE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29</w:t>
            </w:r>
          </w:p>
        </w:tc>
        <w:tc>
          <w:tcPr>
            <w:tcW w:w="610" w:type="dxa"/>
            <w:tcBorders>
              <w:right w:val="single" w:sz="4" w:space="0" w:color="auto"/>
            </w:tcBorders>
            <w:vAlign w:val="center"/>
          </w:tcPr>
          <w:p w14:paraId="5111D3BF" w14:textId="7A5CF92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F5252C" w14:textId="69740E8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5E9FDA35" w14:textId="4E12E95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1; 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3582F933" w14:textId="52A8434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5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9EDA1D" w14:textId="3B56D91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227A66" w14:textId="737D1D1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3</w:t>
            </w: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46BEA29A" w14:textId="7B2EEC5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7; 3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9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1A70B80D" w14:textId="3D36341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7</w:t>
            </w: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715196D9" w14:textId="691ECF4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3</w:t>
            </w:r>
          </w:p>
        </w:tc>
      </w:tr>
      <w:tr w:rsidR="00F96FBA" w:rsidRPr="00F96FBA" w14:paraId="5EC0C9F4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87600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High 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7B7D2D" w14:textId="2DBCA94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7E0DA1" w14:textId="5B02403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5; 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14:paraId="66DD8AA4" w14:textId="089BF81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29</w:t>
            </w:r>
          </w:p>
        </w:tc>
        <w:tc>
          <w:tcPr>
            <w:tcW w:w="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1C9569" w14:textId="4F9E66A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9CC332" w14:textId="04D45EB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F93E23" w14:textId="44CAA32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2; 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7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D1B0EA" w14:textId="5F2AF8E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93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7CBF94" w14:textId="141D19E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CE3794" w14:textId="4778A55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37060E" w14:textId="2ED775B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1; 2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F00009" w14:textId="79E311E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3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3E0E8B" w14:textId="2B6F38A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</w:t>
            </w:r>
          </w:p>
        </w:tc>
      </w:tr>
      <w:tr w:rsidR="00F96FBA" w:rsidRPr="00F96FBA" w14:paraId="4C57DF89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07F3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>Social</w:t>
            </w:r>
            <w:proofErr w:type="spellEnd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ED3833" w14:textId="22DCAE7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C07D" w14:textId="0696B18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8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24B95" w14:textId="77BC83A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4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7A9B" w14:textId="7050093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EE603B" w14:textId="00A1840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EE7BB2" w14:textId="49F2113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6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0C2158" w14:textId="7C5C826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0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682A53" w14:textId="047ED42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2C87A5" w14:textId="00CBAD1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7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5CA872" w14:textId="531DB4B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7; 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B6FFA6" w14:textId="55C7F3B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7A3BE0" w14:textId="293284D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3</w:t>
            </w:r>
          </w:p>
        </w:tc>
      </w:tr>
      <w:tr w:rsidR="00F96FBA" w:rsidRPr="00F96FBA" w14:paraId="03CD23CD" w14:textId="77777777" w:rsidTr="008C2223">
        <w:trPr>
          <w:trHeight w:val="269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6227587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i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Financial 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deprivation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 xml:space="preserve"> (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 xml:space="preserve">. 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none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>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1A79DB4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FDEB51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2DD551C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right w:val="single" w:sz="4" w:space="0" w:color="auto"/>
            </w:tcBorders>
            <w:vAlign w:val="center"/>
          </w:tcPr>
          <w:p w14:paraId="6BAFEC4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08529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7555027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594C24A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273F6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B96F9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51FA239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0434DCE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7B0B83D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172A4509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E3238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Yes 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D794E9" w14:textId="6AE9795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78B3F2" w14:textId="7F46A7B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3; 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14:paraId="459C03C9" w14:textId="2FE09E6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48</w:t>
            </w:r>
          </w:p>
        </w:tc>
        <w:tc>
          <w:tcPr>
            <w:tcW w:w="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4A0AB1" w14:textId="090104A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88E584" w14:textId="5CDB8D5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D9E227" w14:textId="7D67AB1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0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C5CCE7" w14:textId="1EDB925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48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52B8DA" w14:textId="7DFF5D0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8A2B49" w14:textId="5CD0369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AB49D1" w14:textId="1810F51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1; 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3B968B" w14:textId="247302C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41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0B0E23" w14:textId="41F8264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</w:tr>
      <w:tr w:rsidR="00F96FBA" w:rsidRPr="00F96FBA" w14:paraId="466981D5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4BA7287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Social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 support (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.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low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66C8079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2D7113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14:paraId="2FBBD55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right w:val="single" w:sz="4" w:space="0" w:color="auto"/>
            </w:tcBorders>
            <w:vAlign w:val="center"/>
          </w:tcPr>
          <w:p w14:paraId="53F3BE6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C227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402275F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0515271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88FEA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9D7AE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1D81830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0C8D895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2CDA1BC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5D47A470" w14:textId="77777777" w:rsidTr="008C2223">
        <w:trPr>
          <w:trHeight w:val="351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58A6939B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Moderate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0979893D" w14:textId="67C0F6B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  <w:vAlign w:val="center"/>
          </w:tcPr>
          <w:p w14:paraId="16929A2B" w14:textId="084EEAD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3; 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2</w:t>
            </w:r>
          </w:p>
        </w:tc>
        <w:tc>
          <w:tcPr>
            <w:tcW w:w="603" w:type="dxa"/>
            <w:vAlign w:val="center"/>
          </w:tcPr>
          <w:p w14:paraId="11310F28" w14:textId="76137FC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59</w:t>
            </w:r>
          </w:p>
        </w:tc>
        <w:tc>
          <w:tcPr>
            <w:tcW w:w="610" w:type="dxa"/>
            <w:tcBorders>
              <w:right w:val="single" w:sz="4" w:space="0" w:color="auto"/>
            </w:tcBorders>
            <w:vAlign w:val="center"/>
          </w:tcPr>
          <w:p w14:paraId="221F3977" w14:textId="5C5A3B1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EC4C18" w14:textId="5DBAF16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4</w:t>
            </w: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5E300198" w14:textId="779F628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; 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1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72BA0BFE" w14:textId="2CB330E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2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6AFF10" w14:textId="2330F82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C80951" w14:textId="715F42C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1</w:t>
            </w: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621A2F9B" w14:textId="19338BA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4; 2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9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21A13C94" w14:textId="794F52A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15</w:t>
            </w: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419DC97D" w14:textId="30AA243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</w:t>
            </w:r>
          </w:p>
        </w:tc>
      </w:tr>
      <w:tr w:rsidR="00F96FBA" w:rsidRPr="00F96FBA" w14:paraId="36475EA7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7C4956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Strong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162A41" w14:textId="3D76167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5FDA6C" w14:textId="155EBF6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; 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8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14:paraId="044B6723" w14:textId="061E389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04</w:t>
            </w:r>
          </w:p>
        </w:tc>
        <w:tc>
          <w:tcPr>
            <w:tcW w:w="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C04D9B" w14:textId="2174FA1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6E0D5E" w14:textId="206DDF6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03DC17" w14:textId="72B3B19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9; 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1F2B75" w14:textId="34B90BB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7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D2FDD2" w14:textId="34013F5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6044B7" w14:textId="6094115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39221B" w14:textId="6147463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9; 1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DE48F1" w14:textId="658BFEF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5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A104F1" w14:textId="7542E5F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2</w:t>
            </w:r>
          </w:p>
        </w:tc>
      </w:tr>
      <w:tr w:rsidR="00F96FBA" w:rsidRPr="00F96FBA" w14:paraId="0C1E9B2A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0702F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Self-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efficacy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0A60FB" w14:textId="4428FF0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373229" w14:textId="50DD177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4; 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4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14:paraId="448C127B" w14:textId="56983DC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ADCC61" w14:textId="39C4504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1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867AF5" w14:textId="18AE315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27DB0D" w14:textId="7E91D24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; 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0B5797" w14:textId="2F43363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2C1BD7" w14:textId="7151273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34D4BB" w14:textId="71E9B05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D1EAAB" w14:textId="1353214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; 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2468C7" w14:textId="2F13563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4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D47F25" w14:textId="0B92DFA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</w:t>
            </w:r>
          </w:p>
        </w:tc>
      </w:tr>
      <w:tr w:rsidR="00F96FBA" w:rsidRPr="00F96FBA" w14:paraId="6473A539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</w:tcPr>
          <w:p w14:paraId="0D33635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sz w:val="16"/>
                <w:szCs w:val="16"/>
                <w:lang w:val="en-US"/>
              </w:rPr>
              <w:t>Number of illnesses (ref. one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0775D1B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DFB81F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03" w:type="dxa"/>
            <w:vAlign w:val="center"/>
          </w:tcPr>
          <w:p w14:paraId="44B6DAA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tcBorders>
              <w:right w:val="single" w:sz="4" w:space="0" w:color="auto"/>
            </w:tcBorders>
            <w:vAlign w:val="center"/>
          </w:tcPr>
          <w:p w14:paraId="35EFB37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C4411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4F028C1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2FC51BA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C3CD6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ACF26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1EDBC2B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6FC9BEF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29B01DC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F96FBA" w:rsidRPr="00F96FBA" w14:paraId="3604BACA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</w:tcPr>
          <w:p w14:paraId="4396698D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 xml:space="preserve">More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than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5C2AF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EA849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14:paraId="1DEDED7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BC199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2E9F82" w14:textId="0948777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A9F60D" w14:textId="5DFFE0C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5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 xml:space="preserve">35 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511090" w14:textId="001153C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81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F534DC" w14:textId="0DF3F67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4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F9BFE1" w14:textId="2A03D6D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42DA0E" w14:textId="4B50B25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8; 1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B41137" w14:textId="4263F13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97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056BC8" w14:textId="265D8B5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2</w:t>
            </w:r>
          </w:p>
        </w:tc>
      </w:tr>
      <w:tr w:rsidR="00F96FBA" w:rsidRPr="00F96FBA" w14:paraId="6E751C32" w14:textId="77777777" w:rsidTr="008C2223">
        <w:trPr>
          <w:trHeight w:val="94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E96C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Adj. R²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6AF709" w14:textId="1627628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C44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E820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E5DD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D3F101" w14:textId="667C120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1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D187A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4E1F2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0D32C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626E9C" w14:textId="09F2A7A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84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3A40D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D6872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0B66D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0E2D9D5A" w14:textId="77777777" w:rsidTr="005F1D26">
        <w:trPr>
          <w:trHeight w:val="160"/>
        </w:trPr>
        <w:tc>
          <w:tcPr>
            <w:tcW w:w="9574" w:type="dxa"/>
            <w:gridSpan w:val="13"/>
            <w:tcBorders>
              <w:top w:val="single" w:sz="4" w:space="0" w:color="auto"/>
            </w:tcBorders>
          </w:tcPr>
          <w:p w14:paraId="1DC79F0E" w14:textId="7156AEA0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B: non-standardized coefficient; CI: confidence interval; </w:t>
            </w:r>
            <w:r w:rsidRPr="00F96FBA">
              <w:rPr>
                <w:rFonts w:eastAsia="Calibri" w:cs="Times New Roman"/>
                <w:sz w:val="16"/>
                <w:szCs w:val="18"/>
              </w:rPr>
              <w:t>β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: standardized coefficient; Adj. R</w:t>
            </w:r>
            <w:r w:rsidRPr="00F96FBA">
              <w:rPr>
                <w:rFonts w:eastAsia="Calibri" w:cs="Times New Roman"/>
                <w:sz w:val="16"/>
                <w:szCs w:val="18"/>
                <w:vertAlign w:val="superscript"/>
                <w:lang w:val="en-US"/>
              </w:rPr>
              <w:t>2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: adjusted R</w:t>
            </w:r>
            <w:r w:rsidRPr="00F96FBA">
              <w:rPr>
                <w:rFonts w:eastAsia="Calibri" w:cs="Times New Roman"/>
                <w:sz w:val="16"/>
                <w:szCs w:val="18"/>
                <w:vertAlign w:val="superscript"/>
                <w:lang w:val="en-US"/>
              </w:rPr>
              <w:t>2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(the higher the value</w:t>
            </w:r>
            <w:r w:rsidR="001B6B2E"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the better the model fits the data); values in bold for p&lt;0.05; Ref.: reference group; age: in years</w:t>
            </w:r>
            <w:r w:rsidR="005C61EC"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gender: dummy variable ref. male</w:t>
            </w:r>
            <w:r w:rsidR="009C3ABA"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educational level (ISCED-11): </w:t>
            </w:r>
            <w:r w:rsidR="009C3ABA">
              <w:rPr>
                <w:rFonts w:eastAsia="Calibri" w:cs="Times New Roman"/>
                <w:sz w:val="16"/>
                <w:szCs w:val="18"/>
                <w:lang w:val="en-US"/>
              </w:rPr>
              <w:t>d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ummy variable ref. low</w:t>
            </w:r>
            <w:r w:rsidR="00521799"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ocial status</w:t>
            </w:r>
            <w:r w:rsidR="009C3ABA">
              <w:rPr>
                <w:rFonts w:eastAsia="Calibri" w:cs="Times New Roman"/>
                <w:sz w:val="16"/>
                <w:szCs w:val="18"/>
                <w:lang w:val="en-US"/>
              </w:rPr>
              <w:t>: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1=low to 10=hig</w:t>
            </w:r>
            <w:r w:rsidR="00521799">
              <w:rPr>
                <w:rFonts w:eastAsia="Calibri" w:cs="Times New Roman"/>
                <w:sz w:val="16"/>
                <w:szCs w:val="18"/>
                <w:lang w:val="en-US"/>
              </w:rPr>
              <w:t>h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financial deprivation: dummy variable ref. none</w:t>
            </w:r>
            <w:r w:rsidR="00521799"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ocial support: dummy variable ref. low</w:t>
            </w:r>
            <w:r w:rsidR="00521799"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elf-efficacy: values from 0=low to 5=high</w:t>
            </w:r>
            <w:r w:rsidR="00521799"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number of illnesses: dummy variable ref. one.</w:t>
            </w:r>
          </w:p>
        </w:tc>
      </w:tr>
    </w:tbl>
    <w:p w14:paraId="06FA4131" w14:textId="77777777" w:rsidR="00F96FBA" w:rsidRPr="00F96FBA" w:rsidRDefault="00F96FBA" w:rsidP="00F96FBA">
      <w:pPr>
        <w:keepNext/>
        <w:spacing w:before="0" w:after="200"/>
        <w:rPr>
          <w:rFonts w:eastAsia="Calibri" w:cs="Times New Roman"/>
          <w:iCs/>
        </w:rPr>
      </w:pPr>
    </w:p>
    <w:p w14:paraId="49A3B0D1" w14:textId="77777777" w:rsidR="00F96FBA" w:rsidRPr="00F96FBA" w:rsidRDefault="00F96FBA" w:rsidP="00F96FBA">
      <w:pPr>
        <w:keepNext/>
        <w:spacing w:before="0" w:after="200"/>
        <w:rPr>
          <w:rFonts w:eastAsia="Calibri" w:cs="Times New Roman"/>
          <w:i/>
          <w:iCs/>
        </w:rPr>
      </w:pPr>
      <w:r w:rsidRPr="00F96FBA">
        <w:rPr>
          <w:rFonts w:eastAsia="Calibri" w:cs="Times New Roman"/>
          <w:iCs/>
        </w:rPr>
        <w:t xml:space="preserve">Supplementary table </w:t>
      </w:r>
      <w:r w:rsidRPr="00F96FBA">
        <w:rPr>
          <w:rFonts w:eastAsia="Calibri" w:cs="Times New Roman"/>
          <w:iCs/>
          <w:lang w:val="de-DE"/>
        </w:rPr>
        <w:fldChar w:fldCharType="begin"/>
      </w:r>
      <w:r w:rsidRPr="00F96FBA">
        <w:rPr>
          <w:rFonts w:eastAsia="Calibri" w:cs="Times New Roman"/>
          <w:iCs/>
        </w:rPr>
        <w:instrText xml:space="preserve"> SEQ Supplementary_table_ \* ARABIC </w:instrText>
      </w:r>
      <w:r w:rsidRPr="00F96FBA">
        <w:rPr>
          <w:rFonts w:eastAsia="Calibri" w:cs="Times New Roman"/>
          <w:iCs/>
          <w:lang w:val="de-DE"/>
        </w:rPr>
        <w:fldChar w:fldCharType="separate"/>
      </w:r>
      <w:r w:rsidRPr="00F96FBA">
        <w:rPr>
          <w:rFonts w:eastAsia="Calibri" w:cs="Times New Roman"/>
          <w:iCs/>
          <w:noProof/>
        </w:rPr>
        <w:t>3</w:t>
      </w:r>
      <w:r w:rsidRPr="00F96FBA">
        <w:rPr>
          <w:rFonts w:eastAsia="Calibri" w:cs="Times New Roman"/>
          <w:iCs/>
          <w:lang w:val="de-DE"/>
        </w:rPr>
        <w:fldChar w:fldCharType="end"/>
      </w:r>
      <w:r w:rsidRPr="00F96FBA">
        <w:rPr>
          <w:rFonts w:eastAsia="Calibri" w:cs="Times New Roman"/>
          <w:iCs/>
        </w:rPr>
        <w:t>: Factors associated with health literacy scores (disease prevention): Results of multiple linear regressions</w:t>
      </w:r>
    </w:p>
    <w:tbl>
      <w:tblPr>
        <w:tblW w:w="95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2685"/>
        <w:gridCol w:w="2684"/>
        <w:gridCol w:w="2700"/>
      </w:tblGrid>
      <w:tr w:rsidR="00F96FBA" w:rsidRPr="00F96FBA" w14:paraId="5E3EAE11" w14:textId="77777777" w:rsidTr="008C2223">
        <w:trPr>
          <w:trHeight w:val="148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2EB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43F2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  <w:lang w:val="de-DE"/>
              </w:rPr>
            </w:pP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No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chronic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illness</w:t>
            </w:r>
            <w:proofErr w:type="spellEnd"/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B41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At least one chronic somatic illnes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529B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At least one chronic mental illness</w:t>
            </w:r>
          </w:p>
        </w:tc>
      </w:tr>
    </w:tbl>
    <w:tbl>
      <w:tblPr>
        <w:tblStyle w:val="Tabellenraster2"/>
        <w:tblW w:w="9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622"/>
        <w:gridCol w:w="992"/>
        <w:gridCol w:w="567"/>
        <w:gridCol w:w="504"/>
        <w:gridCol w:w="670"/>
        <w:gridCol w:w="927"/>
        <w:gridCol w:w="551"/>
        <w:gridCol w:w="536"/>
        <w:gridCol w:w="670"/>
        <w:gridCol w:w="999"/>
        <w:gridCol w:w="551"/>
        <w:gridCol w:w="480"/>
      </w:tblGrid>
      <w:tr w:rsidR="00F96FBA" w:rsidRPr="00F96FBA" w14:paraId="21C55B71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8B8C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C5E57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D60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FB58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457A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23B0C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41BFF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6D983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74F54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F3993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4896D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CF65C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7FB16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</w:tr>
      <w:tr w:rsidR="00F96FBA" w:rsidRPr="00F96FBA" w14:paraId="2BD4B509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B92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Constan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398C85" w14:textId="1937A05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CBB8" w14:textId="6D9999D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3; 2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1FFE" w14:textId="643D632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C3E6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23857C" w14:textId="38D046D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C4AE21" w14:textId="6DB93CB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0; 3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3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58F7C9" w14:textId="1D90145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4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26C50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6112FA" w14:textId="42957FC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8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21E993" w14:textId="056B90E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5; 4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0A5D7C" w14:textId="03CFC8F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42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B1108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F96FBA" w:rsidRPr="00F96FBA" w14:paraId="45D43FAA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1EA2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F0590C" w14:textId="0132F43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4DF67" w14:textId="5FEC6E1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; 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B352E" w14:textId="4B6DE65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3F97B" w14:textId="47900C0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C6C05F" w14:textId="1FA303C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CECA71" w14:textId="7FD5382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6;</w:t>
            </w:r>
            <w:r w:rsidRPr="00F96FBA">
              <w:rPr>
                <w:rFonts w:eastAsia="Calibri" w:cs="Times New Roman"/>
                <w:sz w:val="22"/>
              </w:rPr>
              <w:t xml:space="preserve"> </w:t>
            </w: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3900ED" w14:textId="253B912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97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E586ED" w14:textId="73A0D35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760232" w14:textId="5A30BC0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3F18AD" w14:textId="24EA3F2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5; 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A25687" w14:textId="4FEA2D9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38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DE3CEF" w14:textId="213A911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</w:tr>
      <w:tr w:rsidR="00F96FBA" w:rsidRPr="00F96FBA" w14:paraId="25A241DE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7A9B485B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Gender (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>. male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3233B59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4CAE08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614D0D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179BD51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4AB43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5CF15CA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327D54D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2D20A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49E73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0937958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346F20A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26444F4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64E24CC3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C5AAC7" w14:textId="47E43C67" w:rsidR="00F96FBA" w:rsidRPr="00F96FBA" w:rsidRDefault="007C5E35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3578EC" w14:textId="5A5452B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6CCD66" w14:textId="231F787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; 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510AFD4" w14:textId="48CCFAE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360F8A" w14:textId="05DA3F9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FEEB77" w14:textId="7C0136E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9BEEE7" w14:textId="1988647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; 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28D002" w14:textId="02D6C88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7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C0D07E" w14:textId="7FE1547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0B3D99" w14:textId="5F29899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470FE5" w14:textId="5E12054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6; 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397AAA" w14:textId="4D21FE7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11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23A79F" w14:textId="12CEB77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</w:tr>
      <w:tr w:rsidR="00F96FBA" w:rsidRPr="00F96FBA" w14:paraId="0C2F788E" w14:textId="77777777" w:rsidTr="008C2223">
        <w:trPr>
          <w:trHeight w:val="181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58A7B20D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i/>
                <w:sz w:val="16"/>
                <w:szCs w:val="18"/>
                <w:lang w:val="en-US"/>
              </w:rPr>
              <w:t>Level of education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(ref. low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3466751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9A5C69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BFAE1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1F87C85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1E36E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1D2C3E3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455A993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B4D4C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52E10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618FBF7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62B1A7C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547E4BD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F96FBA" w:rsidRPr="00F96FBA" w14:paraId="297F682D" w14:textId="77777777" w:rsidTr="008C2223">
        <w:trPr>
          <w:trHeight w:val="234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14309B1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>Medium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27BA30A6" w14:textId="5E6F34C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4</w:t>
            </w:r>
          </w:p>
        </w:tc>
        <w:tc>
          <w:tcPr>
            <w:tcW w:w="992" w:type="dxa"/>
            <w:vAlign w:val="center"/>
          </w:tcPr>
          <w:p w14:paraId="2CE916BD" w14:textId="24320BC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4; 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center"/>
          </w:tcPr>
          <w:p w14:paraId="051A209D" w14:textId="741952F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41</w:t>
            </w: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5661D33E" w14:textId="0E25A2D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F1D1CF" w14:textId="714FE5A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5</w:t>
            </w: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350AB556" w14:textId="0C0CFB1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2; 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76DB747D" w14:textId="1FC1695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24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10E4DB" w14:textId="618E2A6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2892BB" w14:textId="1BC5D18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0</w:t>
            </w: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2291DC5D" w14:textId="66FEBAE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7; 3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2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50BF99C0" w14:textId="5C1F24A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33</w:t>
            </w: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617A3CE8" w14:textId="46D91D8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6</w:t>
            </w:r>
          </w:p>
        </w:tc>
      </w:tr>
      <w:tr w:rsidR="00F96FBA" w:rsidRPr="00F96FBA" w14:paraId="04E7D5C5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CC3C4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High 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32010F" w14:textId="4415908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5F60EF" w14:textId="0C78AC8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3; 1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168B69" w14:textId="20BBB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1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EF2C22" w14:textId="5453D5B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7D1143" w14:textId="0E7E85A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0BE305" w14:textId="5E98202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0; 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3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11330C" w14:textId="5C47002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82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E0337D" w14:textId="3A36277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244457" w14:textId="384B535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5E6FE3" w14:textId="687825A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; 3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F7065E" w14:textId="6FBC8C6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5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BC391D" w14:textId="625DAA9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1</w:t>
            </w:r>
          </w:p>
        </w:tc>
      </w:tr>
      <w:tr w:rsidR="00F96FBA" w:rsidRPr="00F96FBA" w14:paraId="24399AF1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09DF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>Social</w:t>
            </w:r>
            <w:proofErr w:type="spellEnd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B7E2F2" w14:textId="70564B5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A20D3" w14:textId="68410C6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A205B" w14:textId="2C24FDA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2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83DDD" w14:textId="4FF6A8E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4A3C66" w14:textId="5963F70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FBEB38" w14:textId="142896C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; 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3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7BBF33" w14:textId="667EBC8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19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62EB1C" w14:textId="30586EA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E25403" w14:textId="7BD4E3E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BDAB78" w14:textId="2A60342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; 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67CCCB" w14:textId="4BBE241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2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287C69" w14:textId="21348B6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8</w:t>
            </w:r>
          </w:p>
        </w:tc>
      </w:tr>
      <w:tr w:rsidR="00F96FBA" w:rsidRPr="00F96FBA" w14:paraId="66CE6D2C" w14:textId="77777777" w:rsidTr="008C2223">
        <w:trPr>
          <w:trHeight w:val="269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50F9DE6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i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Financial 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deprivation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 xml:space="preserve"> (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 xml:space="preserve">. 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none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>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1CD4E60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88D27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FEDCB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39676A1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5E0B5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65E5BC4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3975E2E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8EF80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CE409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5891D50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6DA6290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1A8120A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02A9637F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3F2E44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Yes 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DEB527" w14:textId="26C3109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D879D3" w14:textId="2F0DDDE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2; 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7C679A0" w14:textId="1AB8862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10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34F77F" w14:textId="5BF53E6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4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078D17" w14:textId="55B382E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BC8FE8" w14:textId="78E4F1B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4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E9AE58" w14:textId="1A66A71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09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D23193" w14:textId="5C56427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C49271" w14:textId="47B5351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32E22D" w14:textId="4FBCF3C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8; 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1BAC1D" w14:textId="2F32595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77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A6D796" w14:textId="57B9EDD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4</w:t>
            </w:r>
          </w:p>
        </w:tc>
      </w:tr>
      <w:tr w:rsidR="00F96FBA" w:rsidRPr="00F96FBA" w14:paraId="653B50AB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375AB5F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Social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 support (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.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low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2E045CE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86C673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1C0F21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121423E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B28D7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41E9F6A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47A952F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E1B5B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03EB7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546E105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1D75FC9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52676FD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59ECE78E" w14:textId="77777777" w:rsidTr="008C2223">
        <w:trPr>
          <w:trHeight w:val="351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2F9292B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Moderate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2513C4E9" w14:textId="07F50F8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14:paraId="0275E23C" w14:textId="62F90CB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; 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vAlign w:val="center"/>
          </w:tcPr>
          <w:p w14:paraId="7F74C520" w14:textId="71611EB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65</w:t>
            </w: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3DBB58B6" w14:textId="26FC723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02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4700E1" w14:textId="2C351EF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</w:t>
            </w: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59F98B82" w14:textId="7449DBE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6; 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5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5569D6E9" w14:textId="278314B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95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669CEF" w14:textId="5524F5C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9F5310" w14:textId="36AD6BD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8</w:t>
            </w: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42428FA3" w14:textId="6329112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1; 2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6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0E8D3FC0" w14:textId="170B937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20</w:t>
            </w: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5BD372ED" w14:textId="75735E9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</w:t>
            </w:r>
          </w:p>
        </w:tc>
      </w:tr>
      <w:tr w:rsidR="00F96FBA" w:rsidRPr="00F96FBA" w14:paraId="56A8F278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7C1D4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Strong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7C462B" w14:textId="6F61A9C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9CD8EF" w14:textId="7C1C77F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0; 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3AFF39" w14:textId="0139A74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0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5E029A" w14:textId="78FC5BA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96A011" w14:textId="6B62694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878902" w14:textId="75B1ED0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; 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8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A013F4" w14:textId="7135373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34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A45CB" w14:textId="2D512EC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04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C44188" w14:textId="0C22402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12CE80" w14:textId="6E13950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0; 1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3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890B60" w14:textId="11E5B02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45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86138D" w14:textId="10C2AD2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4</w:t>
            </w:r>
          </w:p>
        </w:tc>
      </w:tr>
      <w:tr w:rsidR="00F96FBA" w:rsidRPr="00F96FBA" w14:paraId="4A6E08C4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6AD55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Self-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efficacy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86313B" w14:textId="43FDD2B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1B961A" w14:textId="0007C6C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0; 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5A2BFA" w14:textId="28F0144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55E911" w14:textId="6977E69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4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DB0372" w14:textId="2E2E8BC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201730" w14:textId="74D51E6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3; 1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26600E" w14:textId="28EAD05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3FEE32" w14:textId="5E6DEAB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8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A1F0B2" w14:textId="6C9BFE8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9BB24E" w14:textId="3933EBC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5; 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144BC8" w14:textId="7276EF9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19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ABEB48" w14:textId="1CEC461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2</w:t>
            </w:r>
          </w:p>
        </w:tc>
      </w:tr>
      <w:tr w:rsidR="00F96FBA" w:rsidRPr="00F96FBA" w14:paraId="58DDED4E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</w:tcPr>
          <w:p w14:paraId="7A53185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sz w:val="16"/>
                <w:szCs w:val="16"/>
                <w:lang w:val="en-US"/>
              </w:rPr>
              <w:t>Number of illnesses (ref. one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60DA03A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CBA25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D1FE10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7B08F2A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51EF8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tcMar>
              <w:left w:w="28" w:type="dxa"/>
              <w:right w:w="28" w:type="dxa"/>
            </w:tcMar>
            <w:vAlign w:val="center"/>
          </w:tcPr>
          <w:p w14:paraId="5F5EAF1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4E6FBCC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AAEE3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80D95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291DDA8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79547E2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3978583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F96FBA" w:rsidRPr="00F96FBA" w14:paraId="5DA7C2F2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</w:tcPr>
          <w:p w14:paraId="54E5BEA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lastRenderedPageBreak/>
              <w:t xml:space="preserve">More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than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D0B78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1EB21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AA28DE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2A61D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F8FC54" w14:textId="527D6D3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F50054" w14:textId="77C7162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; 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1A59E1" w14:textId="426BBC0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18</w:t>
            </w:r>
          </w:p>
        </w:tc>
        <w:tc>
          <w:tcPr>
            <w:tcW w:w="536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F6CB88" w14:textId="70D76BF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2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EADC20" w14:textId="0462843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0B888C" w14:textId="190FA7E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9; 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8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82434A" w14:textId="57D5EA1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60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5C6551" w14:textId="012DF47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</w:tr>
      <w:tr w:rsidR="00F96FBA" w:rsidRPr="00F96FBA" w14:paraId="7C8E983E" w14:textId="77777777" w:rsidTr="008C2223">
        <w:trPr>
          <w:trHeight w:val="94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E94C2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Adj. R²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CD9DF5" w14:textId="5182BE6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1A4C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B724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B338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E3BA6D" w14:textId="057007A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73AF6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1D4F7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7F9AB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606289" w14:textId="6FDDDAC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B0F0B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10941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0E4C3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3B178F25" w14:textId="77777777" w:rsidTr="008C2223">
        <w:trPr>
          <w:trHeight w:val="94"/>
        </w:trPr>
        <w:tc>
          <w:tcPr>
            <w:tcW w:w="9574" w:type="dxa"/>
            <w:gridSpan w:val="13"/>
            <w:tcBorders>
              <w:top w:val="single" w:sz="4" w:space="0" w:color="auto"/>
            </w:tcBorders>
          </w:tcPr>
          <w:p w14:paraId="0573808F" w14:textId="54F9A56B" w:rsidR="00F96FBA" w:rsidRPr="00F96FBA" w:rsidRDefault="009C3ABA" w:rsidP="00F96FBA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B: non-standardized coefficient; CI: confidence interval; </w:t>
            </w:r>
            <w:r w:rsidRPr="00F96FBA">
              <w:rPr>
                <w:rFonts w:eastAsia="Calibri" w:cs="Times New Roman"/>
                <w:sz w:val="16"/>
                <w:szCs w:val="18"/>
              </w:rPr>
              <w:t>β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: standardized coefficient; Adj. R</w:t>
            </w:r>
            <w:r w:rsidRPr="00F96FBA">
              <w:rPr>
                <w:rFonts w:eastAsia="Calibri" w:cs="Times New Roman"/>
                <w:sz w:val="16"/>
                <w:szCs w:val="18"/>
                <w:vertAlign w:val="superscript"/>
                <w:lang w:val="en-US"/>
              </w:rPr>
              <w:t>2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: adjusted R</w:t>
            </w:r>
            <w:r w:rsidRPr="00F96FBA">
              <w:rPr>
                <w:rFonts w:eastAsia="Calibri" w:cs="Times New Roman"/>
                <w:sz w:val="16"/>
                <w:szCs w:val="18"/>
                <w:vertAlign w:val="superscript"/>
                <w:lang w:val="en-US"/>
              </w:rPr>
              <w:t>2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(the higher the value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the better the model fits the data); values in bold for p&lt;0.05; Ref.: reference group; age: in years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gender: dummy variable ref. male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educational level (ISCED-11): 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d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ummy variable ref. low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ocial status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: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1=low to 10=hig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h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financial deprivation: dummy variable ref. none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ocial support: dummy variable ref. low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elf-efficacy: values from 0=low to 5=high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number of illnesses: dummy variable ref. one.</w:t>
            </w:r>
          </w:p>
        </w:tc>
      </w:tr>
    </w:tbl>
    <w:p w14:paraId="3AB5693C" w14:textId="77777777" w:rsidR="00F96FBA" w:rsidRDefault="00F96FBA" w:rsidP="00F96FBA">
      <w:pPr>
        <w:keepNext/>
        <w:spacing w:before="0" w:after="200"/>
        <w:rPr>
          <w:rFonts w:eastAsia="Calibri" w:cs="Times New Roman"/>
          <w:iCs/>
          <w:szCs w:val="20"/>
        </w:rPr>
      </w:pPr>
    </w:p>
    <w:p w14:paraId="11DB43D4" w14:textId="01D09A20" w:rsidR="00F96FBA" w:rsidRPr="00F96FBA" w:rsidRDefault="00F96FBA" w:rsidP="00F96FBA">
      <w:pPr>
        <w:keepNext/>
        <w:spacing w:before="0" w:after="200"/>
        <w:rPr>
          <w:rFonts w:eastAsia="Calibri" w:cs="Times New Roman"/>
          <w:i/>
          <w:iCs/>
          <w:szCs w:val="20"/>
        </w:rPr>
      </w:pPr>
      <w:r w:rsidRPr="00F96FBA">
        <w:rPr>
          <w:rFonts w:eastAsia="Calibri" w:cs="Times New Roman"/>
          <w:iCs/>
          <w:szCs w:val="20"/>
        </w:rPr>
        <w:t xml:space="preserve">Supplementary table </w:t>
      </w:r>
      <w:r w:rsidRPr="00F96FBA">
        <w:rPr>
          <w:rFonts w:eastAsia="Calibri" w:cs="Times New Roman"/>
          <w:iCs/>
          <w:szCs w:val="20"/>
          <w:lang w:val="de-DE"/>
        </w:rPr>
        <w:fldChar w:fldCharType="begin"/>
      </w:r>
      <w:r w:rsidRPr="00F96FBA">
        <w:rPr>
          <w:rFonts w:eastAsia="Calibri" w:cs="Times New Roman"/>
          <w:iCs/>
          <w:szCs w:val="20"/>
        </w:rPr>
        <w:instrText xml:space="preserve"> SEQ Supplementary_table_ \* ARABIC </w:instrText>
      </w:r>
      <w:r w:rsidRPr="00F96FBA">
        <w:rPr>
          <w:rFonts w:eastAsia="Calibri" w:cs="Times New Roman"/>
          <w:iCs/>
          <w:szCs w:val="20"/>
          <w:lang w:val="de-DE"/>
        </w:rPr>
        <w:fldChar w:fldCharType="separate"/>
      </w:r>
      <w:r w:rsidRPr="00F96FBA">
        <w:rPr>
          <w:rFonts w:eastAsia="Calibri" w:cs="Times New Roman"/>
          <w:iCs/>
          <w:noProof/>
          <w:szCs w:val="20"/>
        </w:rPr>
        <w:t>4</w:t>
      </w:r>
      <w:r w:rsidRPr="00F96FBA">
        <w:rPr>
          <w:rFonts w:eastAsia="Calibri" w:cs="Times New Roman"/>
          <w:iCs/>
          <w:szCs w:val="20"/>
          <w:lang w:val="de-DE"/>
        </w:rPr>
        <w:fldChar w:fldCharType="end"/>
      </w:r>
      <w:r w:rsidRPr="00F96FBA">
        <w:rPr>
          <w:rFonts w:eastAsia="Calibri" w:cs="Times New Roman"/>
          <w:iCs/>
          <w:szCs w:val="20"/>
        </w:rPr>
        <w:t xml:space="preserve">: </w:t>
      </w:r>
      <w:r w:rsidRPr="00F96FBA">
        <w:rPr>
          <w:rFonts w:eastAsia="Calibri" w:cs="Times New Roman"/>
          <w:iCs/>
        </w:rPr>
        <w:t>Factors associated with health literacy scores (health promotion): Results of multiple linear regressions</w:t>
      </w:r>
    </w:p>
    <w:tbl>
      <w:tblPr>
        <w:tblW w:w="95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2685"/>
        <w:gridCol w:w="2684"/>
        <w:gridCol w:w="2700"/>
      </w:tblGrid>
      <w:tr w:rsidR="00F96FBA" w:rsidRPr="00F96FBA" w14:paraId="0E271614" w14:textId="77777777" w:rsidTr="008C2223">
        <w:trPr>
          <w:trHeight w:val="148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D72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B194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8"/>
                <w:szCs w:val="20"/>
                <w:lang w:val="de-DE"/>
              </w:rPr>
            </w:pP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No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chronic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  <w:lang w:val="de-DE"/>
              </w:rPr>
              <w:t>illness</w:t>
            </w:r>
            <w:proofErr w:type="spellEnd"/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ADA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At least one chronic somatic illnes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66ADD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At least one chronic mental illness</w:t>
            </w:r>
          </w:p>
        </w:tc>
      </w:tr>
    </w:tbl>
    <w:tbl>
      <w:tblPr>
        <w:tblStyle w:val="Tabellenraster2"/>
        <w:tblW w:w="9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622"/>
        <w:gridCol w:w="992"/>
        <w:gridCol w:w="567"/>
        <w:gridCol w:w="504"/>
        <w:gridCol w:w="488"/>
        <w:gridCol w:w="1134"/>
        <w:gridCol w:w="567"/>
        <w:gridCol w:w="495"/>
        <w:gridCol w:w="670"/>
        <w:gridCol w:w="999"/>
        <w:gridCol w:w="551"/>
        <w:gridCol w:w="480"/>
      </w:tblGrid>
      <w:tr w:rsidR="00F96FBA" w:rsidRPr="00F96FBA" w14:paraId="27ABCD59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6A70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C18B8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D24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C64F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ADD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0F231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C116B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917F1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C46A1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26058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AF402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95 %-KI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3DA4E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ED539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Β</w:t>
            </w:r>
          </w:p>
        </w:tc>
      </w:tr>
      <w:tr w:rsidR="00F96FBA" w:rsidRPr="00F96FBA" w14:paraId="21861075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A9D9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Constan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0DAD7E" w14:textId="55CA093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59571" w14:textId="124F4FD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; 2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BB49" w14:textId="12BE013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98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7B1F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D23CE6" w14:textId="57A2F7F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770F02" w14:textId="3C1F203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9; 1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879632" w14:textId="0F13C28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05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99C72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7A8FA4" w14:textId="5BED375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E56A50" w14:textId="0EB3F65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3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5; 3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0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C2979" w14:textId="55768BD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41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3FD97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F96FBA" w:rsidRPr="00F96FBA" w14:paraId="5F3233EC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21FC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F94BB7" w14:textId="7A367A3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A7715" w14:textId="663B51E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3; 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74508" w14:textId="075A622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02D08" w14:textId="654185D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2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8C5FAD" w14:textId="629FA2B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3F4C89" w14:textId="706A003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; 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67F1B2" w14:textId="2335A96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B00FE9" w14:textId="7E14AE6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5F13BE" w14:textId="6EF9EC5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853F69" w14:textId="3F4EDC9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6; 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DE5B64" w14:textId="5941E4C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6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64C04E" w14:textId="065ACCE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</w:p>
        </w:tc>
      </w:tr>
      <w:tr w:rsidR="00F96FBA" w:rsidRPr="00F96FBA" w14:paraId="37414B25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23FECF6F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Gender (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>. male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0168A1F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61AC6B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C454A1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39385F3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8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AA613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D60E58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2951743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49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E4EAA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09EB3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109291A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61EB5FC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1DC55B0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7B24E498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ECA81A" w14:textId="5C4FBB39" w:rsidR="00F96FBA" w:rsidRPr="00F96FBA" w:rsidRDefault="007C5E35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F9C93C" w14:textId="340E9FE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A9C9D5" w14:textId="3159A93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5; 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0B0AB5A" w14:textId="04995CC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22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AA4D4D" w14:textId="21BE1FA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643FE3" w14:textId="3C7BA98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F3E6A7" w14:textId="239FF12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1; 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E48E80" w14:textId="3DAC9EC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3BABD4" w14:textId="6C4E3B5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3BA9FF" w14:textId="3DF620C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F58E80" w14:textId="66C4FE4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7; 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68AFDF" w14:textId="6DE3344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96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2FE304" w14:textId="66EE555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</w:tr>
      <w:tr w:rsidR="00F96FBA" w:rsidRPr="00F96FBA" w14:paraId="65A3C4DB" w14:textId="77777777" w:rsidTr="008C2223">
        <w:trPr>
          <w:trHeight w:val="181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51629ABF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i/>
                <w:sz w:val="16"/>
                <w:szCs w:val="18"/>
                <w:lang w:val="en-US"/>
              </w:rPr>
              <w:t>Level of education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(ref. low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4ED7713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A1F576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68A6A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4CCEB3F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DA7C9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8E9BA3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999AD4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98E90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2FF3B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3AA6060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0E42241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1A706A1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F96FBA" w:rsidRPr="00F96FBA" w14:paraId="7CDE026D" w14:textId="77777777" w:rsidTr="008C2223">
        <w:trPr>
          <w:trHeight w:val="234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56C3FC18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>Medium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37AB0C32" w14:textId="1234FC7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  <w:vAlign w:val="center"/>
          </w:tcPr>
          <w:p w14:paraId="37FFAE16" w14:textId="36B6255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; 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vAlign w:val="center"/>
          </w:tcPr>
          <w:p w14:paraId="66C64640" w14:textId="3F6C7E5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58</w:t>
            </w: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5F81F14C" w14:textId="3E33A46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13</w:t>
            </w:r>
          </w:p>
        </w:tc>
        <w:tc>
          <w:tcPr>
            <w:tcW w:w="488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12C79B" w14:textId="184F3F8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680345D" w14:textId="5A06D63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9; 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F65B052" w14:textId="218373D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4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2A2024" w14:textId="40F0CB6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1FE390" w14:textId="3DE23C9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9</w:t>
            </w: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1469E707" w14:textId="5928845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1; 3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3DD0B79B" w14:textId="2EAC626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2</w:t>
            </w: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0B209AC4" w14:textId="44FF452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7</w:t>
            </w:r>
          </w:p>
        </w:tc>
      </w:tr>
      <w:tr w:rsidR="00F96FBA" w:rsidRPr="00F96FBA" w14:paraId="35FD6D66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101CC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High 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2C46C5" w14:textId="3F9FC75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A3DCFD" w14:textId="025DD7C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4; 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B61C58D" w14:textId="59E547A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38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E4A4CA" w14:textId="65260A5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92A8CE" w14:textId="633AD33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62D55C" w14:textId="68266B6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6; 1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9FDAE6" w14:textId="3022BC7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9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9D9767" w14:textId="0C22A3D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5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C608D6" w14:textId="47AF285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4DB8FB" w14:textId="7BD17B2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4; 3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8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BE5AB6" w14:textId="6F0A88B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5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AAD6C0" w14:textId="1527169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2</w:t>
            </w:r>
          </w:p>
        </w:tc>
      </w:tr>
      <w:tr w:rsidR="00F96FBA" w:rsidRPr="00F96FBA" w14:paraId="7629651B" w14:textId="77777777" w:rsidTr="008C2223">
        <w:trPr>
          <w:trHeight w:val="256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AC063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>Social</w:t>
            </w:r>
            <w:proofErr w:type="spellEnd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color w:val="000000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938A1A" w14:textId="76637F7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F61E" w14:textId="5F29BD0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; 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F9B50" w14:textId="23CFB1F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3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631AB" w14:textId="3C8EEFB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3C2C49" w14:textId="6575478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7BCB14" w14:textId="43DBF1B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; 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2AA0F3" w14:textId="0175BCB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16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6D4638" w14:textId="3A5D869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2BB82D" w14:textId="268A06B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45440E" w14:textId="00F25FC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9; 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8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509F48" w14:textId="51F0CE2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40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FB70F7" w14:textId="63DEDFD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</w:tr>
      <w:tr w:rsidR="00F96FBA" w:rsidRPr="00F96FBA" w14:paraId="17931ADB" w14:textId="77777777" w:rsidTr="008C2223">
        <w:trPr>
          <w:trHeight w:val="269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2D18B18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i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Financial 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deprivation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 xml:space="preserve"> (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 xml:space="preserve">. </w:t>
            </w:r>
            <w:proofErr w:type="spellStart"/>
            <w:r w:rsidRPr="00F96FBA">
              <w:rPr>
                <w:rFonts w:eastAsia="Calibri" w:cs="Times New Roman"/>
                <w:sz w:val="16"/>
                <w:szCs w:val="18"/>
              </w:rPr>
              <w:t>none</w:t>
            </w:r>
            <w:proofErr w:type="spellEnd"/>
            <w:r w:rsidRPr="00F96FBA">
              <w:rPr>
                <w:rFonts w:eastAsia="Calibri" w:cs="Times New Roman"/>
                <w:sz w:val="16"/>
                <w:szCs w:val="18"/>
              </w:rPr>
              <w:t>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276021B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DF9A1B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CBD296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5FEABC1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8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3ED6D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4C49BB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596C2B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9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B92E1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29FE0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10021115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3A56064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113ACB3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2A6C9350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7A128A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8"/>
              </w:rPr>
              <w:t xml:space="preserve">Yes 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25D67B" w14:textId="06F491A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A1F5D1" w14:textId="396AC13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6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601CA7" w14:textId="2635B49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42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3828AF" w14:textId="4DB10E3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5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7D7846" w14:textId="211CDF8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7BDFD5" w14:textId="55E7CD7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; 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46D662" w14:textId="784929D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50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9B2592" w14:textId="6B2B187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FD462E" w14:textId="7E5EBA1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7A1B2A" w14:textId="5946B79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0; 1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8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710CE6" w14:textId="1C9D628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08A9F3" w14:textId="33766BB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</w:p>
        </w:tc>
      </w:tr>
      <w:tr w:rsidR="00F96FBA" w:rsidRPr="00F96FBA" w14:paraId="1F2EFEE1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225C3B3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Social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 support (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ref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.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low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47581D3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A66CE2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500A1C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344C800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8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D77F4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73B9E1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52DA32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9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D959EC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5BA0A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312F127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75E52DDB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741D32B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1DAD57D1" w14:textId="77777777" w:rsidTr="008C2223">
        <w:trPr>
          <w:trHeight w:val="351"/>
        </w:trPr>
        <w:tc>
          <w:tcPr>
            <w:tcW w:w="1505" w:type="dxa"/>
            <w:tcBorders>
              <w:right w:val="single" w:sz="4" w:space="0" w:color="auto"/>
            </w:tcBorders>
            <w:vAlign w:val="center"/>
          </w:tcPr>
          <w:p w14:paraId="68F4CF5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Moderate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12C2E8AB" w14:textId="4B5D578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5A64941A" w14:textId="7DB0C35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6; 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vAlign w:val="center"/>
          </w:tcPr>
          <w:p w14:paraId="5F929B2F" w14:textId="1709336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48</w:t>
            </w: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16584FF0" w14:textId="047DB02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488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FF7950" w14:textId="6A530F8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7DDC4B5" w14:textId="5B624A8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; 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1D03B01" w14:textId="140DFB0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32</w:t>
            </w:r>
          </w:p>
        </w:tc>
        <w:tc>
          <w:tcPr>
            <w:tcW w:w="49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747ABD" w14:textId="4AD35E2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959BA5" w14:textId="3C08144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0</w:t>
            </w: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4580F3DD" w14:textId="0616101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; 2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7</w:t>
            </w: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7F1846D7" w14:textId="7CDDC61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616292F9" w14:textId="523042A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6</w:t>
            </w:r>
          </w:p>
        </w:tc>
      </w:tr>
      <w:tr w:rsidR="00F96FBA" w:rsidRPr="00F96FBA" w14:paraId="3A7AB749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0E9BFC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Strong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82C8B9" w14:textId="754080C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5B2133" w14:textId="5A9ADF2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4; 1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1559A7" w14:textId="3C02E14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72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1D1104" w14:textId="117DA94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22B861" w14:textId="7C4D356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3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085575" w14:textId="0E15A98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3; 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C3127D" w14:textId="29EB03E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99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A92CF6" w14:textId="12CD7CB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6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2EB442" w14:textId="462D3BB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1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8;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C6081D" w14:textId="2400BB8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6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7; 3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9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322CF4" w14:textId="12F4B58B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3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F3867A" w14:textId="0AD65FF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0</w:t>
            </w:r>
          </w:p>
        </w:tc>
      </w:tr>
      <w:tr w:rsidR="00F96FBA" w:rsidRPr="00F96FBA" w14:paraId="4A0A2866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D63181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Self-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efficacy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35EE5E" w14:textId="1013529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8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065116" w14:textId="31BA35C4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5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99; 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6170AB" w14:textId="49C5F0F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2C0206" w14:textId="1C5AF82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3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5678F8" w14:textId="4BA091A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6BA54C" w14:textId="3AFFA386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6; 1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B14155" w14:textId="0285077F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&lt;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2422DC" w14:textId="13335BEC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5A289C" w14:textId="01C05BB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7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D4EEF2" w14:textId="548B587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2; 1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DF8093" w14:textId="7437970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b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b/>
                <w:sz w:val="16"/>
                <w:szCs w:val="16"/>
              </w:rPr>
              <w:t>003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5445E4" w14:textId="59DB44D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7</w:t>
            </w:r>
          </w:p>
        </w:tc>
      </w:tr>
      <w:tr w:rsidR="00F96FBA" w:rsidRPr="00F96FBA" w14:paraId="3E1F61F9" w14:textId="77777777" w:rsidTr="008C2223">
        <w:trPr>
          <w:trHeight w:val="256"/>
        </w:trPr>
        <w:tc>
          <w:tcPr>
            <w:tcW w:w="1505" w:type="dxa"/>
            <w:tcBorders>
              <w:right w:val="single" w:sz="4" w:space="0" w:color="auto"/>
            </w:tcBorders>
          </w:tcPr>
          <w:p w14:paraId="02BCB277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sz w:val="16"/>
                <w:szCs w:val="16"/>
                <w:lang w:val="en-US"/>
              </w:rPr>
              <w:t>Number of illnesses (ref. one)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vAlign w:val="center"/>
          </w:tcPr>
          <w:p w14:paraId="1C1737C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1C492A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3A358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4" w:type="dxa"/>
            <w:tcBorders>
              <w:right w:val="single" w:sz="4" w:space="0" w:color="auto"/>
            </w:tcBorders>
            <w:vAlign w:val="center"/>
          </w:tcPr>
          <w:p w14:paraId="2D25673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F5B8F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3C6C676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BB85CB4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C95C4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E6DA00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Mar>
              <w:left w:w="28" w:type="dxa"/>
              <w:right w:w="28" w:type="dxa"/>
            </w:tcMar>
            <w:vAlign w:val="center"/>
          </w:tcPr>
          <w:p w14:paraId="38461EB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tcMar>
              <w:left w:w="28" w:type="dxa"/>
              <w:right w:w="28" w:type="dxa"/>
            </w:tcMar>
            <w:vAlign w:val="center"/>
          </w:tcPr>
          <w:p w14:paraId="7515682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Mar>
              <w:left w:w="28" w:type="dxa"/>
              <w:right w:w="28" w:type="dxa"/>
            </w:tcMar>
            <w:vAlign w:val="center"/>
          </w:tcPr>
          <w:p w14:paraId="514AD021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F96FBA" w:rsidRPr="00F96FBA" w14:paraId="44C439F0" w14:textId="77777777" w:rsidTr="008C2223">
        <w:trPr>
          <w:trHeight w:val="256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</w:tcPr>
          <w:p w14:paraId="54FE5B15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 xml:space="preserve">More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than</w:t>
            </w:r>
            <w:proofErr w:type="spellEnd"/>
            <w:r w:rsidRPr="00F96FBA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6FBA">
              <w:rPr>
                <w:rFonts w:eastAsia="Calibri" w:cs="Times New Roman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F9155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B5575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9E58F08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AD1699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488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48CC9D" w14:textId="67BD33E9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DE857F" w14:textId="3820ACA3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70; 1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B4002C" w14:textId="033453D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386</w:t>
            </w:r>
          </w:p>
        </w:tc>
        <w:tc>
          <w:tcPr>
            <w:tcW w:w="495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778A2D" w14:textId="60191E7D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FCB34B" w14:textId="0707565A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2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9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772101" w14:textId="1B2C3342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14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2; 9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3A1E9F" w14:textId="52572B75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654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B58BE1" w14:textId="0E3E3A60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-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04</w:t>
            </w:r>
          </w:p>
        </w:tc>
      </w:tr>
      <w:tr w:rsidR="00F96FBA" w:rsidRPr="00F96FBA" w14:paraId="03D5F47E" w14:textId="77777777" w:rsidTr="008C2223">
        <w:trPr>
          <w:trHeight w:val="94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8820" w14:textId="77777777" w:rsidR="00F96FBA" w:rsidRPr="00F96FBA" w:rsidRDefault="00F96FBA" w:rsidP="00F96FB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Adj. R²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460899" w14:textId="617238E1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4884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E176A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19B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797EDD" w14:textId="0573C398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04D367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2EFE92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E8ECF3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D6EBD1" w14:textId="754CFEFE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96FBA">
              <w:rPr>
                <w:rFonts w:eastAsia="Calibri" w:cs="Times New Roman"/>
                <w:sz w:val="16"/>
                <w:szCs w:val="16"/>
              </w:rPr>
              <w:t>0</w:t>
            </w:r>
            <w:r w:rsidR="00521799">
              <w:rPr>
                <w:rFonts w:eastAsia="Calibri" w:cs="Times New Roman"/>
                <w:sz w:val="16"/>
                <w:szCs w:val="16"/>
              </w:rPr>
              <w:t>.</w:t>
            </w:r>
            <w:r w:rsidRPr="00F96FBA">
              <w:rPr>
                <w:rFonts w:eastAsia="Calibri" w:cs="Times New Roman"/>
                <w:sz w:val="16"/>
                <w:szCs w:val="16"/>
              </w:rPr>
              <w:t>26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21539E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91B20F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68DC3D" w14:textId="77777777" w:rsidR="00F96FBA" w:rsidRPr="00F96FBA" w:rsidRDefault="00F96FBA" w:rsidP="00F96FB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96FBA" w:rsidRPr="00F96FBA" w14:paraId="2B0D2F91" w14:textId="77777777" w:rsidTr="005F1D26">
        <w:trPr>
          <w:trHeight w:val="198"/>
        </w:trPr>
        <w:tc>
          <w:tcPr>
            <w:tcW w:w="9574" w:type="dxa"/>
            <w:gridSpan w:val="13"/>
            <w:tcBorders>
              <w:top w:val="single" w:sz="4" w:space="0" w:color="auto"/>
            </w:tcBorders>
          </w:tcPr>
          <w:p w14:paraId="42114191" w14:textId="42B04AC3" w:rsidR="00F96FBA" w:rsidRPr="00F96FBA" w:rsidRDefault="009C3ABA" w:rsidP="00F96FBA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B: non-standardized coefficient; CI: confidence interval; </w:t>
            </w:r>
            <w:r w:rsidRPr="00F96FBA">
              <w:rPr>
                <w:rFonts w:eastAsia="Calibri" w:cs="Times New Roman"/>
                <w:sz w:val="16"/>
                <w:szCs w:val="18"/>
              </w:rPr>
              <w:t>β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: standardized coefficient; Adj. R</w:t>
            </w:r>
            <w:r w:rsidRPr="00F96FBA">
              <w:rPr>
                <w:rFonts w:eastAsia="Calibri" w:cs="Times New Roman"/>
                <w:sz w:val="16"/>
                <w:szCs w:val="18"/>
                <w:vertAlign w:val="superscript"/>
                <w:lang w:val="en-US"/>
              </w:rPr>
              <w:t>2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: adjusted R</w:t>
            </w:r>
            <w:r w:rsidRPr="00F96FBA">
              <w:rPr>
                <w:rFonts w:eastAsia="Calibri" w:cs="Times New Roman"/>
                <w:sz w:val="16"/>
                <w:szCs w:val="18"/>
                <w:vertAlign w:val="superscript"/>
                <w:lang w:val="en-US"/>
              </w:rPr>
              <w:t>2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(the higher the value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the better the model fits the data); values in bold for p&lt;0.05; Ref.: reference group; age: in years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gender: dummy variable ref. male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educational level (ISCED-11): 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d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>ummy variable ref. low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ocial status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: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1=low to 10=hig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h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financial deprivation: dummy variable ref. none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ocial support: dummy variable ref. low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self-efficacy: values from 0=low to 5=high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,</w:t>
            </w:r>
            <w:r w:rsidRPr="00F96FBA">
              <w:rPr>
                <w:rFonts w:eastAsia="Calibri" w:cs="Times New Roman"/>
                <w:sz w:val="16"/>
                <w:szCs w:val="18"/>
                <w:lang w:val="en-US"/>
              </w:rPr>
              <w:t xml:space="preserve"> number of illnesses: dummy variable ref. one.</w:t>
            </w:r>
          </w:p>
        </w:tc>
      </w:tr>
    </w:tbl>
    <w:p w14:paraId="33E6A9FD" w14:textId="77777777" w:rsidR="00F96FBA" w:rsidRPr="00F96FBA" w:rsidRDefault="00F96FBA" w:rsidP="00F96FBA">
      <w:pPr>
        <w:spacing w:before="0" w:after="160" w:line="259" w:lineRule="auto"/>
        <w:rPr>
          <w:rFonts w:eastAsia="Calibri" w:cs="Times New Roman"/>
          <w:sz w:val="22"/>
        </w:rPr>
      </w:pPr>
    </w:p>
    <w:p w14:paraId="34D44EFE" w14:textId="77777777" w:rsidR="00F96FBA" w:rsidRPr="00F96FBA" w:rsidRDefault="00F96FBA" w:rsidP="00F96FBA">
      <w:pPr>
        <w:rPr>
          <w:rFonts w:cs="Times New Roman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B52DFB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F2867" w14:textId="77777777" w:rsidR="00842FA6" w:rsidRDefault="00842FA6" w:rsidP="00117666">
      <w:pPr>
        <w:spacing w:after="0"/>
      </w:pPr>
      <w:r>
        <w:separator/>
      </w:r>
    </w:p>
  </w:endnote>
  <w:endnote w:type="continuationSeparator" w:id="0">
    <w:p w14:paraId="4657DA84" w14:textId="77777777" w:rsidR="00842FA6" w:rsidRDefault="00842F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8C2223" w:rsidRPr="00577C4C" w:rsidRDefault="008C222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2223" w:rsidRPr="00577C4C" w:rsidRDefault="008C22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C2223" w:rsidRPr="00577C4C" w:rsidRDefault="008C222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8C2223" w:rsidRPr="00577C4C" w:rsidRDefault="008C222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2223" w:rsidRPr="00577C4C" w:rsidRDefault="008C22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C2223" w:rsidRPr="00577C4C" w:rsidRDefault="008C222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C678B" w14:textId="77777777" w:rsidR="00842FA6" w:rsidRDefault="00842FA6" w:rsidP="00117666">
      <w:pPr>
        <w:spacing w:after="0"/>
      </w:pPr>
      <w:r>
        <w:separator/>
      </w:r>
    </w:p>
  </w:footnote>
  <w:footnote w:type="continuationSeparator" w:id="0">
    <w:p w14:paraId="2FDACAF3" w14:textId="77777777" w:rsidR="00842FA6" w:rsidRDefault="00842F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8C2223" w:rsidRPr="009151AA" w:rsidRDefault="008C222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8C2223" w:rsidRDefault="008C222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569C8"/>
    <w:multiLevelType w:val="hybridMultilevel"/>
    <w:tmpl w:val="DC425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E740C90"/>
    <w:multiLevelType w:val="hybridMultilevel"/>
    <w:tmpl w:val="62DCF97C"/>
    <w:lvl w:ilvl="0" w:tplc="BCFA6800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D603D9"/>
    <w:multiLevelType w:val="hybridMultilevel"/>
    <w:tmpl w:val="D194A5BA"/>
    <w:lvl w:ilvl="0" w:tplc="130614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AD4260"/>
    <w:multiLevelType w:val="hybridMultilevel"/>
    <w:tmpl w:val="5DC602B6"/>
    <w:lvl w:ilvl="0" w:tplc="502065D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7303D2"/>
    <w:multiLevelType w:val="hybridMultilevel"/>
    <w:tmpl w:val="8DA2F8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26A2C43"/>
    <w:multiLevelType w:val="hybridMultilevel"/>
    <w:tmpl w:val="983EE9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9"/>
  </w:num>
  <w:num w:numId="22">
    <w:abstractNumId w:val="12"/>
  </w:num>
  <w:num w:numId="23">
    <w:abstractNumId w:val="8"/>
  </w:num>
  <w:num w:numId="24">
    <w:abstractNumId w:val="7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EB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B2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4CD7"/>
    <w:rsid w:val="004961FF"/>
    <w:rsid w:val="00517A89"/>
    <w:rsid w:val="00521799"/>
    <w:rsid w:val="005250F2"/>
    <w:rsid w:val="00593EEA"/>
    <w:rsid w:val="005A5EEE"/>
    <w:rsid w:val="005C61EC"/>
    <w:rsid w:val="005F1D2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E35"/>
    <w:rsid w:val="00803D24"/>
    <w:rsid w:val="00817DD6"/>
    <w:rsid w:val="00842FA6"/>
    <w:rsid w:val="008741E5"/>
    <w:rsid w:val="00885156"/>
    <w:rsid w:val="008A62A9"/>
    <w:rsid w:val="008C2223"/>
    <w:rsid w:val="009151AA"/>
    <w:rsid w:val="0093429D"/>
    <w:rsid w:val="00943573"/>
    <w:rsid w:val="00970F7D"/>
    <w:rsid w:val="00994A3D"/>
    <w:rsid w:val="009C2B12"/>
    <w:rsid w:val="009C3ABA"/>
    <w:rsid w:val="009C70F3"/>
    <w:rsid w:val="00A174D9"/>
    <w:rsid w:val="00A321D0"/>
    <w:rsid w:val="00A34551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108"/>
    <w:rsid w:val="00DA198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FBA"/>
    <w:rsid w:val="00FB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F96FB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F96FBA"/>
  </w:style>
  <w:style w:type="table" w:customStyle="1" w:styleId="Tabellenraster2">
    <w:name w:val="Tabellenraster2"/>
    <w:basedOn w:val="NormaleTabelle"/>
    <w:next w:val="Tabellenraster"/>
    <w:uiPriority w:val="39"/>
    <w:rsid w:val="00F96FB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6F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customStyle="1" w:styleId="textabsatz">
    <w:name w:val="textabsatz"/>
    <w:basedOn w:val="Standard"/>
    <w:rsid w:val="00F96FBA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F96FBA"/>
  </w:style>
  <w:style w:type="character" w:styleId="NichtaufgelsteErwhnung">
    <w:name w:val="Unresolved Mention"/>
    <w:basedOn w:val="Absatz-Standardschriftart"/>
    <w:uiPriority w:val="99"/>
    <w:semiHidden/>
    <w:unhideWhenUsed/>
    <w:rsid w:val="00F96FBA"/>
    <w:rPr>
      <w:color w:val="605E5C"/>
      <w:shd w:val="clear" w:color="auto" w:fill="E1DFDD"/>
    </w:rPr>
  </w:style>
  <w:style w:type="character" w:customStyle="1" w:styleId="property-value">
    <w:name w:val="property-value"/>
    <w:basedOn w:val="Absatz-Standardschriftart"/>
    <w:rsid w:val="00F96FBA"/>
  </w:style>
  <w:style w:type="character" w:customStyle="1" w:styleId="xapple-converted-space">
    <w:name w:val="x_apple-converted-space"/>
    <w:basedOn w:val="Absatz-Standardschriftart"/>
    <w:rsid w:val="00F96FBA"/>
  </w:style>
  <w:style w:type="character" w:customStyle="1" w:styleId="element-citation">
    <w:name w:val="element-citation"/>
    <w:basedOn w:val="Absatz-Standardschriftart"/>
    <w:rsid w:val="00F96FBA"/>
  </w:style>
  <w:style w:type="character" w:customStyle="1" w:styleId="ref-journal">
    <w:name w:val="ref-journal"/>
    <w:basedOn w:val="Absatz-Standardschriftart"/>
    <w:rsid w:val="00F96FBA"/>
  </w:style>
  <w:style w:type="character" w:customStyle="1" w:styleId="ref-vol">
    <w:name w:val="ref-vol"/>
    <w:basedOn w:val="Absatz-Standardschriftart"/>
    <w:rsid w:val="00F96FBA"/>
  </w:style>
  <w:style w:type="character" w:customStyle="1" w:styleId="nowrap">
    <w:name w:val="nowrap"/>
    <w:basedOn w:val="Absatz-Standardschriftart"/>
    <w:rsid w:val="00F96FBA"/>
  </w:style>
  <w:style w:type="character" w:customStyle="1" w:styleId="hgkelc">
    <w:name w:val="hgkelc"/>
    <w:basedOn w:val="Absatz-Standardschriftart"/>
    <w:rsid w:val="00F96FBA"/>
  </w:style>
  <w:style w:type="character" w:customStyle="1" w:styleId="mixed-citation">
    <w:name w:val="mixed-citation"/>
    <w:basedOn w:val="Absatz-Standardschriftart"/>
    <w:rsid w:val="00F96FBA"/>
  </w:style>
  <w:style w:type="character" w:customStyle="1" w:styleId="ref-title">
    <w:name w:val="ref-title"/>
    <w:basedOn w:val="Absatz-Standardschriftart"/>
    <w:rsid w:val="00F96FBA"/>
  </w:style>
  <w:style w:type="character" w:customStyle="1" w:styleId="ref-iss">
    <w:name w:val="ref-iss"/>
    <w:basedOn w:val="Absatz-Standardschriftart"/>
    <w:rsid w:val="00F96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DED427F-47A8-422A-887C-8C2FFFF18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707</Words>
  <Characters>10761</Characters>
  <Application>Microsoft Office Word</Application>
  <DocSecurity>0</DocSecurity>
  <Lines>89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nert.griese</cp:lastModifiedBy>
  <cp:revision>3</cp:revision>
  <cp:lastPrinted>2013-10-03T12:51:00Z</cp:lastPrinted>
  <dcterms:created xsi:type="dcterms:W3CDTF">2025-02-10T11:53:00Z</dcterms:created>
  <dcterms:modified xsi:type="dcterms:W3CDTF">2025-02-1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